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F0D7F" w14:textId="776DE83E" w:rsidR="005D089F" w:rsidRPr="009E1AB8" w:rsidRDefault="00E2518F" w:rsidP="005D089F">
      <w:pPr>
        <w:spacing w:after="160" w:line="259" w:lineRule="auto"/>
        <w:rPr>
          <w:rFonts w:ascii="Cambria" w:hAnsi="Cambria" w:cs="Times New Roman"/>
          <w:bCs/>
          <w:vertAlign w:val="superscript"/>
        </w:rPr>
      </w:pPr>
      <w:r>
        <w:rPr>
          <w:rFonts w:ascii="Cambria" w:hAnsi="Cambria" w:cs="Times New Roman"/>
          <w:b/>
          <w:bCs/>
        </w:rPr>
        <w:t xml:space="preserve">S2 </w:t>
      </w:r>
      <w:r w:rsidR="005D089F" w:rsidRPr="00E627BC">
        <w:rPr>
          <w:rFonts w:ascii="Cambria" w:hAnsi="Cambria" w:cs="Times New Roman"/>
          <w:b/>
          <w:bCs/>
        </w:rPr>
        <w:t>Table</w:t>
      </w:r>
      <w:r w:rsidR="005D089F">
        <w:rPr>
          <w:rFonts w:ascii="Cambria" w:hAnsi="Cambria" w:cs="Times New Roman"/>
          <w:b/>
          <w:bCs/>
        </w:rPr>
        <w:t xml:space="preserve"> </w:t>
      </w:r>
      <w:r w:rsidR="005D089F" w:rsidRPr="002D79DA">
        <w:rPr>
          <w:rFonts w:ascii="Cambria" w:hAnsi="Cambria" w:cs="Times New Roman"/>
          <w:b/>
          <w:bCs/>
        </w:rPr>
        <w:t>Coefficients of regressions used in the simulations on LDL-cholesterol</w:t>
      </w:r>
      <w:r w:rsidR="005D089F">
        <w:rPr>
          <w:rFonts w:ascii="Cambria" w:hAnsi="Cambria" w:cs="Times New Roman"/>
          <w:bCs/>
        </w:rPr>
        <w:t xml:space="preserve"> </w:t>
      </w:r>
      <w:r w:rsidR="005D089F">
        <w:rPr>
          <w:rFonts w:ascii="Cambria" w:hAnsi="Cambria" w:cs="Times New Roman"/>
          <w:bCs/>
          <w:vertAlign w:val="superscript"/>
        </w:rPr>
        <w:t>a,b,c</w:t>
      </w:r>
    </w:p>
    <w:p w14:paraId="2A15725E" w14:textId="7B7C5304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  <w:vertAlign w:val="superscript"/>
        </w:rPr>
        <w:t xml:space="preserve">a </w:t>
      </w:r>
      <w:r>
        <w:rPr>
          <w:rFonts w:ascii="Cambria" w:hAnsi="Cambria" w:cs="Times New Roman"/>
          <w:bCs/>
        </w:rPr>
        <w:t xml:space="preserve">For the list of code names, see </w:t>
      </w:r>
      <w:r w:rsidR="00B540F7">
        <w:rPr>
          <w:rFonts w:ascii="Cambria" w:hAnsi="Cambria" w:cs="Times New Roman"/>
          <w:bCs/>
        </w:rPr>
        <w:t xml:space="preserve">S1 </w:t>
      </w:r>
      <w:r>
        <w:rPr>
          <w:rFonts w:ascii="Cambria" w:hAnsi="Cambria" w:cs="Times New Roman"/>
          <w:bCs/>
        </w:rPr>
        <w:t xml:space="preserve">Table. For variables with more than two categories, the highest category is used as the reference.  </w:t>
      </w:r>
    </w:p>
    <w:p w14:paraId="13D14097" w14:textId="4F4D4FDA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  <w:vertAlign w:val="superscript"/>
        </w:rPr>
        <w:t xml:space="preserve">b </w:t>
      </w:r>
      <w:r>
        <w:rPr>
          <w:rFonts w:ascii="Cambria" w:hAnsi="Cambria" w:cs="Times New Roman"/>
          <w:bCs/>
        </w:rPr>
        <w:t xml:space="preserve">The suffixes in the variable names are as follows: the numerical suffixes represent the categories of the values of the covariate as defined in the footnotes of </w:t>
      </w:r>
      <w:r w:rsidR="00E92C37">
        <w:rPr>
          <w:rFonts w:ascii="Cambria" w:hAnsi="Cambria" w:cs="Times New Roman"/>
          <w:bCs/>
        </w:rPr>
        <w:t>S1</w:t>
      </w:r>
      <w:r>
        <w:rPr>
          <w:rFonts w:ascii="Cambria" w:hAnsi="Cambria" w:cs="Times New Roman"/>
          <w:bCs/>
        </w:rPr>
        <w:t xml:space="preserve"> Table</w:t>
      </w:r>
      <w:bookmarkStart w:id="0" w:name="_GoBack"/>
      <w:bookmarkEnd w:id="0"/>
      <w:r>
        <w:rPr>
          <w:rFonts w:ascii="Cambria" w:hAnsi="Cambria" w:cs="Times New Roman"/>
          <w:bCs/>
        </w:rPr>
        <w:t>; l1 indicates the value lagged for one examination cycle</w:t>
      </w:r>
    </w:p>
    <w:p w14:paraId="5DA79C6C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  <w:vertAlign w:val="superscript"/>
        </w:rPr>
        <w:t xml:space="preserve">c </w:t>
      </w:r>
      <w:r w:rsidRPr="000A4B58">
        <w:rPr>
          <w:rFonts w:ascii="Cambria" w:hAnsi="Cambria" w:cs="Times New Roman"/>
          <w:bCs/>
          <w:i/>
        </w:rPr>
        <w:t>tsdm_l1_inter</w:t>
      </w:r>
      <w:r w:rsidRPr="00E627BC">
        <w:rPr>
          <w:rFonts w:ascii="Cambria" w:hAnsi="Cambria" w:cs="Times New Roman"/>
          <w:b/>
          <w:bCs/>
        </w:rPr>
        <w:t xml:space="preserve"> </w:t>
      </w:r>
      <w:r w:rsidRPr="009E1AB8">
        <w:rPr>
          <w:rFonts w:ascii="Cambria" w:hAnsi="Cambria" w:cs="Times New Roman"/>
          <w:bCs/>
        </w:rPr>
        <w:t xml:space="preserve">is </w:t>
      </w:r>
      <w:r w:rsidRPr="000A4B58">
        <w:rPr>
          <w:rFonts w:ascii="Cambria" w:hAnsi="Cambria" w:cs="Times New Roman"/>
          <w:bCs/>
        </w:rPr>
        <w:t>the</w:t>
      </w:r>
      <w:r>
        <w:rPr>
          <w:rFonts w:ascii="Cambria" w:hAnsi="Cambria" w:cs="Times New Roman"/>
          <w:b/>
          <w:bCs/>
        </w:rPr>
        <w:t xml:space="preserve"> </w:t>
      </w:r>
      <w:r w:rsidRPr="000A4B58">
        <w:rPr>
          <w:rFonts w:ascii="Cambria" w:hAnsi="Cambria" w:cs="Times New Roman"/>
          <w:bCs/>
        </w:rPr>
        <w:t>product</w:t>
      </w:r>
      <w:r>
        <w:rPr>
          <w:rFonts w:ascii="Cambria" w:hAnsi="Cambria" w:cs="Times New Roman"/>
          <w:b/>
          <w:bCs/>
        </w:rPr>
        <w:t xml:space="preserve"> </w:t>
      </w:r>
      <w:r w:rsidRPr="000A4B58">
        <w:rPr>
          <w:rFonts w:ascii="Cambria" w:hAnsi="Cambria" w:cs="Times New Roman"/>
          <w:bCs/>
        </w:rPr>
        <w:t xml:space="preserve">of the lagged value of </w:t>
      </w:r>
      <w:r w:rsidRPr="000A4B58">
        <w:rPr>
          <w:rFonts w:ascii="Cambria" w:hAnsi="Cambria" w:cs="Times New Roman"/>
          <w:bCs/>
          <w:i/>
        </w:rPr>
        <w:t>dm</w:t>
      </w:r>
      <w:r w:rsidRPr="000A4B58">
        <w:rPr>
          <w:rFonts w:ascii="Cambria" w:hAnsi="Cambria" w:cs="Times New Roman"/>
          <w:bCs/>
        </w:rPr>
        <w:t xml:space="preserve"> </w:t>
      </w:r>
      <w:r>
        <w:rPr>
          <w:rFonts w:ascii="Cambria" w:hAnsi="Cambria" w:cs="Times New Roman"/>
          <w:bCs/>
        </w:rPr>
        <w:t xml:space="preserve">(diabetes) variable and the </w:t>
      </w:r>
      <w:r w:rsidRPr="000A4B58">
        <w:rPr>
          <w:rFonts w:ascii="Cambria" w:hAnsi="Cambria" w:cs="Times New Roman"/>
          <w:bCs/>
        </w:rPr>
        <w:t>cumulative</w:t>
      </w:r>
      <w:r w:rsidRPr="001E08B2">
        <w:rPr>
          <w:rFonts w:ascii="Cambria" w:hAnsi="Cambria" w:cs="Times New Roman"/>
          <w:bCs/>
        </w:rPr>
        <w:t xml:space="preserve"> sum</w:t>
      </w:r>
      <w:r>
        <w:rPr>
          <w:rFonts w:ascii="Cambria" w:hAnsi="Cambria" w:cs="Times New Roman"/>
          <w:b/>
          <w:bCs/>
        </w:rPr>
        <w:t xml:space="preserve"> </w:t>
      </w:r>
      <w:r w:rsidRPr="001E08B2">
        <w:rPr>
          <w:rFonts w:ascii="Cambria" w:hAnsi="Cambria" w:cs="Times New Roman"/>
          <w:bCs/>
        </w:rPr>
        <w:t>of</w:t>
      </w:r>
      <w:r>
        <w:rPr>
          <w:rFonts w:ascii="Cambria" w:hAnsi="Cambria" w:cs="Times New Roman"/>
          <w:b/>
          <w:bCs/>
        </w:rPr>
        <w:t xml:space="preserve"> </w:t>
      </w:r>
      <w:r>
        <w:rPr>
          <w:rFonts w:ascii="Cambria" w:hAnsi="Cambria" w:cs="Times New Roman"/>
          <w:bCs/>
        </w:rPr>
        <w:t xml:space="preserve">the </w:t>
      </w:r>
      <w:r w:rsidRPr="001E08B2">
        <w:rPr>
          <w:rFonts w:ascii="Cambria" w:hAnsi="Cambria" w:cs="Times New Roman"/>
          <w:bCs/>
          <w:i/>
        </w:rPr>
        <w:t xml:space="preserve">dm </w:t>
      </w:r>
      <w:r>
        <w:rPr>
          <w:rFonts w:ascii="Cambria" w:hAnsi="Cambria" w:cs="Times New Roman"/>
          <w:bCs/>
        </w:rPr>
        <w:t xml:space="preserve">variable from the baseline to the preceding examination cycle. </w:t>
      </w:r>
    </w:p>
    <w:p w14:paraId="0228C496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p w14:paraId="710A70CD" w14:textId="77777777" w:rsidR="005D089F" w:rsidRPr="001A233C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 xml:space="preserve">Logistic model to estimate the probability of coronary heart disease </w:t>
      </w:r>
    </w:p>
    <w:p w14:paraId="38965F2A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5D089F" w:rsidRPr="00170619" w14:paraId="37C69D1D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D8E05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E45C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70BB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8C545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64A97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5D089F" w:rsidRPr="00170619" w14:paraId="2F14789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63BAC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C230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10.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8B2D0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2.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80A549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4.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1C58C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5D089F" w:rsidRPr="00170619" w14:paraId="4244D08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2B52F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DA9BC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F56D1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6AC07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36.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2438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170619" w14:paraId="05A4312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1BADD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AA3FA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2172A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39544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3.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63042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751</w:t>
            </w:r>
          </w:p>
        </w:tc>
      </w:tr>
      <w:tr w:rsidR="005D089F" w:rsidRPr="00170619" w14:paraId="1EA5451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D7F5B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B7AA9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0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D6C80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E852CD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2.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D565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316</w:t>
            </w:r>
          </w:p>
        </w:tc>
      </w:tr>
      <w:tr w:rsidR="005D089F" w:rsidRPr="00170619" w14:paraId="70DBEC0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580095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B38A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A624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8E2F4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8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7AE7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620</w:t>
            </w:r>
          </w:p>
        </w:tc>
      </w:tr>
      <w:tr w:rsidR="005D089F" w:rsidRPr="00170619" w14:paraId="4E4067F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9E317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9C597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E22B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5F5C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22E1E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5157</w:t>
            </w:r>
          </w:p>
        </w:tc>
      </w:tr>
      <w:tr w:rsidR="005D089F" w:rsidRPr="00170619" w14:paraId="4F51690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E1C999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FFBC0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C993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F339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.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BFD4D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419</w:t>
            </w:r>
          </w:p>
        </w:tc>
      </w:tr>
      <w:tr w:rsidR="005D089F" w:rsidRPr="00170619" w14:paraId="4AE0CC0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8487C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15CF7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5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8581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8EA1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.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B9258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690</w:t>
            </w:r>
          </w:p>
        </w:tc>
      </w:tr>
      <w:tr w:rsidR="005D089F" w:rsidRPr="00170619" w14:paraId="06081C2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14181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AB47A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A722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A2719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4.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6AB755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356</w:t>
            </w:r>
          </w:p>
        </w:tc>
      </w:tr>
      <w:tr w:rsidR="005D089F" w:rsidRPr="00170619" w14:paraId="2EAE03B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C1F8B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2CD25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44E06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0CC9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5B78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5046</w:t>
            </w:r>
          </w:p>
        </w:tc>
      </w:tr>
      <w:tr w:rsidR="005D089F" w:rsidRPr="00170619" w14:paraId="5B88545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074BD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B75E4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66FA4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75A8D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DA234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8904</w:t>
            </w:r>
          </w:p>
        </w:tc>
      </w:tr>
      <w:tr w:rsidR="005D089F" w:rsidRPr="00170619" w14:paraId="165D0D2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17E5D2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871D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3588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8520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6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30348F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075</w:t>
            </w:r>
          </w:p>
        </w:tc>
      </w:tr>
      <w:tr w:rsidR="005D089F" w:rsidRPr="00170619" w14:paraId="224B6FC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E0AF4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6E33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6C39D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B3EB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0F247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6373</w:t>
            </w:r>
          </w:p>
        </w:tc>
      </w:tr>
      <w:tr w:rsidR="005D089F" w:rsidRPr="00170619" w14:paraId="206397E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0CD56D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49B2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A0F7DD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1CB2D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C5AC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8910</w:t>
            </w:r>
          </w:p>
        </w:tc>
      </w:tr>
      <w:tr w:rsidR="005D089F" w:rsidRPr="00170619" w14:paraId="412B90A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74C51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7794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42E99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FC77F4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2935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9699</w:t>
            </w:r>
          </w:p>
        </w:tc>
      </w:tr>
      <w:tr w:rsidR="005D089F" w:rsidRPr="00170619" w14:paraId="39B73E1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592FE8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FBDEF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64DD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943C85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27BE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071</w:t>
            </w:r>
          </w:p>
        </w:tc>
      </w:tr>
      <w:tr w:rsidR="005D089F" w:rsidRPr="00170619" w14:paraId="5267D19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663B5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DEAF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5AC7CC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AFD059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9.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D8CE1D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170619" w14:paraId="1A97BF3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E0DB15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1B92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9D9A0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A6A4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BC169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299</w:t>
            </w:r>
          </w:p>
        </w:tc>
      </w:tr>
      <w:tr w:rsidR="005D089F" w:rsidRPr="00170619" w14:paraId="31329C0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ECA23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D8CE9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00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3AB9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9F395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2.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A2520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027</w:t>
            </w:r>
          </w:p>
        </w:tc>
      </w:tr>
      <w:tr w:rsidR="005D089F" w:rsidRPr="00170619" w14:paraId="2C6C27F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8BA8A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945F4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D8B5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1853F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8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590044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43</w:t>
            </w:r>
          </w:p>
        </w:tc>
      </w:tr>
      <w:tr w:rsidR="005D089F" w:rsidRPr="00170619" w14:paraId="7C02FC8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6F558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020A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3E2800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91773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681E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8731</w:t>
            </w:r>
          </w:p>
        </w:tc>
      </w:tr>
      <w:tr w:rsidR="005D089F" w:rsidRPr="00170619" w14:paraId="3C2BB9F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E66BE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D83434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9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79D09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03CB5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2.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5CED0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914</w:t>
            </w:r>
          </w:p>
        </w:tc>
      </w:tr>
      <w:tr w:rsidR="005D089F" w:rsidRPr="00170619" w14:paraId="5407B09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AC9C4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B608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2424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948817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4.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590FA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368</w:t>
            </w:r>
          </w:p>
        </w:tc>
      </w:tr>
      <w:tr w:rsidR="005D089F" w:rsidRPr="00170619" w14:paraId="1F2BE9A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F8985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B914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1221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A5A945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.5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B7889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077</w:t>
            </w:r>
          </w:p>
        </w:tc>
      </w:tr>
      <w:tr w:rsidR="005D089F" w:rsidRPr="00170619" w14:paraId="07B5479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F62E3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99A5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0407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55A97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2EF5C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856</w:t>
            </w:r>
          </w:p>
        </w:tc>
      </w:tr>
      <w:tr w:rsidR="005D089F" w:rsidRPr="00170619" w14:paraId="29F164A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7EA95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F2C9A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9EB49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2B18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9.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D25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22</w:t>
            </w:r>
          </w:p>
        </w:tc>
      </w:tr>
      <w:tr w:rsidR="005D089F" w:rsidRPr="00170619" w14:paraId="44CABD5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AE9AC1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3BA4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DF94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11F21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8029A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7397</w:t>
            </w:r>
          </w:p>
        </w:tc>
      </w:tr>
      <w:tr w:rsidR="005D089F" w:rsidRPr="00170619" w14:paraId="6FE3F0A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CE8C25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3439A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A554D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B3C917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36583C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909</w:t>
            </w:r>
          </w:p>
        </w:tc>
      </w:tr>
      <w:tr w:rsidR="005D089F" w:rsidRPr="00170619" w14:paraId="5F654E4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9518DB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754B6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9AB1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4D38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2.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434AA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085</w:t>
            </w:r>
          </w:p>
        </w:tc>
      </w:tr>
      <w:tr w:rsidR="005D089F" w:rsidRPr="00170619" w14:paraId="350124B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9B338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D3D9D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-0.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919AD0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ECCAE5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3.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3088E8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02</w:t>
            </w:r>
          </w:p>
        </w:tc>
      </w:tr>
      <w:tr w:rsidR="005D089F" w:rsidRPr="00170619" w14:paraId="3915F02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9702C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1019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4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2764EF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8058F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.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DA059C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899</w:t>
            </w:r>
          </w:p>
        </w:tc>
      </w:tr>
      <w:tr w:rsidR="005D089F" w:rsidRPr="00170619" w14:paraId="0ACD9FA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B4178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B53A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47327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257F7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56C6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7318</w:t>
            </w:r>
          </w:p>
        </w:tc>
      </w:tr>
      <w:tr w:rsidR="005D089F" w:rsidRPr="00170619" w14:paraId="4DDCB1D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2FF39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5E59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6321D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2D755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4.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FAD57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5D089F" w:rsidRPr="00170619" w14:paraId="48B9C77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F5D00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BF7EF3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7601BA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010E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.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E50AD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2992</w:t>
            </w:r>
          </w:p>
        </w:tc>
      </w:tr>
      <w:tr w:rsidR="005D089F" w:rsidRPr="00170619" w14:paraId="7463A01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669DD" w14:textId="77777777" w:rsidR="005D089F" w:rsidRPr="0017061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81542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1453E1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E29C7B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11.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9E7EF" w14:textId="77777777" w:rsidR="005D089F" w:rsidRPr="0017061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170619">
              <w:rPr>
                <w:rFonts w:ascii="Times New Roman" w:eastAsia="Times New Roman" w:hAnsi="Times New Roman" w:cs="Times New Roman"/>
                <w:lang w:val="en-US"/>
              </w:rPr>
              <w:t>0.0006</w:t>
            </w:r>
          </w:p>
        </w:tc>
      </w:tr>
    </w:tbl>
    <w:p w14:paraId="2D00FA74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/>
          <w:bCs/>
        </w:rPr>
      </w:pPr>
    </w:p>
    <w:p w14:paraId="1995103B" w14:textId="77777777" w:rsidR="005D089F" w:rsidRPr="00FF0D5B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 w:rsidRPr="00FF0D5B">
        <w:rPr>
          <w:rFonts w:ascii="Cambria" w:hAnsi="Cambria" w:cs="Times New Roman"/>
          <w:bCs/>
        </w:rPr>
        <w:t>Logistic model to estimate the probability of death from a cause other than coronary heart disease</w:t>
      </w:r>
    </w:p>
    <w:p w14:paraId="069C63FB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5D089F" w:rsidRPr="00FF0D5B" w14:paraId="5D177594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3EAB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D4FF95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5DF2B0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411A5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5BA42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5D089F" w:rsidRPr="00FF0D5B" w14:paraId="50C9346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06957D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DDBC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7.5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462C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3.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DE182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4.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0E5B6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278</w:t>
            </w:r>
          </w:p>
        </w:tc>
      </w:tr>
      <w:tr w:rsidR="005D089F" w:rsidRPr="00FF0D5B" w14:paraId="2CF34F1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C69F3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965E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6DB21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1723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10.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72069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15</w:t>
            </w:r>
          </w:p>
        </w:tc>
      </w:tr>
      <w:tr w:rsidR="005D089F" w:rsidRPr="00FF0D5B" w14:paraId="2850076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DCB0C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34CD9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7F13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E3A7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1.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53BB3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032</w:t>
            </w:r>
          </w:p>
        </w:tc>
      </w:tr>
      <w:tr w:rsidR="005D089F" w:rsidRPr="00FF0D5B" w14:paraId="537F36D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928A1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8680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0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BAF96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B53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37012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5612</w:t>
            </w:r>
          </w:p>
        </w:tc>
      </w:tr>
      <w:tr w:rsidR="005D089F" w:rsidRPr="00FF0D5B" w14:paraId="4AB4324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7707B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2F61F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6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B9027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15F95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3.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CBFBA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809</w:t>
            </w:r>
          </w:p>
        </w:tc>
      </w:tr>
      <w:tr w:rsidR="005D089F" w:rsidRPr="00FF0D5B" w14:paraId="124A05B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A140D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E02863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A4CF0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6471D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2F8A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980</w:t>
            </w:r>
          </w:p>
        </w:tc>
      </w:tr>
      <w:tr w:rsidR="005D089F" w:rsidRPr="00FF0D5B" w14:paraId="60C4082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94E23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771B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1C9D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88FC6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07CE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406</w:t>
            </w:r>
          </w:p>
        </w:tc>
      </w:tr>
      <w:tr w:rsidR="005D089F" w:rsidRPr="00FF0D5B" w14:paraId="0A1D075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89089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DBA9A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C6FD3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5ACF3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D2BFA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794</w:t>
            </w:r>
          </w:p>
        </w:tc>
      </w:tr>
      <w:tr w:rsidR="005D089F" w:rsidRPr="00FF0D5B" w14:paraId="1A6C2CD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6635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0AB4F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8EE6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EFD86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2.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20CD2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306</w:t>
            </w:r>
          </w:p>
        </w:tc>
      </w:tr>
      <w:tr w:rsidR="005D089F" w:rsidRPr="00FF0D5B" w14:paraId="2530AF0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00E063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D1D3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46AC5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F160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2.8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0D8EE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915</w:t>
            </w:r>
          </w:p>
        </w:tc>
      </w:tr>
      <w:tr w:rsidR="005D089F" w:rsidRPr="00FF0D5B" w14:paraId="3CEB4C9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686D7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FB8E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2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4544B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B0A29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1984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7740</w:t>
            </w:r>
          </w:p>
        </w:tc>
      </w:tr>
      <w:tr w:rsidR="005D089F" w:rsidRPr="00FF0D5B" w14:paraId="647DE04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5CED7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3CD85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451B7C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C4AC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D68E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9710</w:t>
            </w:r>
          </w:p>
        </w:tc>
      </w:tr>
      <w:tr w:rsidR="005D089F" w:rsidRPr="00FF0D5B" w14:paraId="0AE0E05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12ABFC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CBD5D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D951F5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9EE30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A3542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5578</w:t>
            </w:r>
          </w:p>
        </w:tc>
      </w:tr>
      <w:tr w:rsidR="005D089F" w:rsidRPr="00FF0D5B" w14:paraId="687AADE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A7670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E9FEC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9F6A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931C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5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84EF9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489</w:t>
            </w:r>
          </w:p>
        </w:tc>
      </w:tr>
      <w:tr w:rsidR="005D089F" w:rsidRPr="00FF0D5B" w14:paraId="06E8ECE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6F5D9A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6A420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B34EE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676EA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CD30A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8501</w:t>
            </w:r>
          </w:p>
        </w:tc>
      </w:tr>
      <w:tr w:rsidR="005D089F" w:rsidRPr="00FF0D5B" w14:paraId="57AB7BB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B562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C4B6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6010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2CD2C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60A72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7486</w:t>
            </w:r>
          </w:p>
        </w:tc>
      </w:tr>
      <w:tr w:rsidR="005D089F" w:rsidRPr="00FF0D5B" w14:paraId="681A9B4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B74166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4DF4A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6EFAD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598DD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24.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62809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FF0D5B" w14:paraId="3E8F0C6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349CE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35653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39CF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9C8B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6AAB0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8580</w:t>
            </w:r>
          </w:p>
        </w:tc>
      </w:tr>
      <w:tr w:rsidR="005D089F" w:rsidRPr="00FF0D5B" w14:paraId="5B2333E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DBF655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5DAB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4956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840149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20CD6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9405</w:t>
            </w:r>
          </w:p>
        </w:tc>
      </w:tr>
      <w:tr w:rsidR="005D089F" w:rsidRPr="00FF0D5B" w14:paraId="6D3663F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9FE46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CC4D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7ED8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03F45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7EAC6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9716</w:t>
            </w:r>
          </w:p>
        </w:tc>
      </w:tr>
      <w:tr w:rsidR="005D089F" w:rsidRPr="00FF0D5B" w14:paraId="591090A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A5600E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2DFD1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31098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7472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1.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1651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481</w:t>
            </w:r>
          </w:p>
        </w:tc>
      </w:tr>
      <w:tr w:rsidR="005D089F" w:rsidRPr="00FF0D5B" w14:paraId="71E6E24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A3A52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C4BF5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2ACCB1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1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FBA893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ED60F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6186</w:t>
            </w:r>
          </w:p>
        </w:tc>
      </w:tr>
      <w:tr w:rsidR="005D089F" w:rsidRPr="00FF0D5B" w14:paraId="5F475C8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4908B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A05F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1.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B42DB9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AED3F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19.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C57F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FF0D5B" w14:paraId="3750949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63B14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54E6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D7A9D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5D7E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7.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80D3C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63</w:t>
            </w:r>
          </w:p>
        </w:tc>
      </w:tr>
      <w:tr w:rsidR="005D089F" w:rsidRPr="00FF0D5B" w14:paraId="0C30605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1E809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F6010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018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88F5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6.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1F69F2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87</w:t>
            </w:r>
          </w:p>
        </w:tc>
      </w:tr>
      <w:tr w:rsidR="005D089F" w:rsidRPr="00FF0D5B" w14:paraId="06DC5FE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D24DA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B95F6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4E53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FB646D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5.9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8687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145</w:t>
            </w:r>
          </w:p>
        </w:tc>
      </w:tr>
      <w:tr w:rsidR="005D089F" w:rsidRPr="00FF0D5B" w14:paraId="1C67594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58872C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683C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AD04C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5CD61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7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4A69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857</w:t>
            </w:r>
          </w:p>
        </w:tc>
      </w:tr>
      <w:tr w:rsidR="005D089F" w:rsidRPr="00FF0D5B" w14:paraId="623E85D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8C6A5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9773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F5991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CBC866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2.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3B7C9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224</w:t>
            </w:r>
          </w:p>
        </w:tc>
      </w:tr>
      <w:tr w:rsidR="005D089F" w:rsidRPr="00FF0D5B" w14:paraId="2F3580B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171A2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163D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EF973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A212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1.6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589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937</w:t>
            </w:r>
          </w:p>
        </w:tc>
      </w:tr>
      <w:tr w:rsidR="005D089F" w:rsidRPr="00FF0D5B" w14:paraId="7A24A26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77027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65E2F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81EF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9E21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28.7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C39B2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FF0D5B" w14:paraId="715861E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724D4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C9E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7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6BA56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5104B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2.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F1012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112</w:t>
            </w:r>
          </w:p>
        </w:tc>
      </w:tr>
      <w:tr w:rsidR="005D089F" w:rsidRPr="00FF0D5B" w14:paraId="66E7692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17D57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24DF1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50080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C10231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8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7E0DE3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3459</w:t>
            </w:r>
          </w:p>
        </w:tc>
      </w:tr>
      <w:tr w:rsidR="005D089F" w:rsidRPr="00FF0D5B" w14:paraId="7CF7CFB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B9ACAC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227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0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91233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0FC1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351DA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7395</w:t>
            </w:r>
          </w:p>
        </w:tc>
      </w:tr>
      <w:tr w:rsidR="005D089F" w:rsidRPr="00FF0D5B" w14:paraId="68CDE80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8902C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FC903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0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F80E8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0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13832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1.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D5B000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112</w:t>
            </w:r>
          </w:p>
        </w:tc>
      </w:tr>
      <w:tr w:rsidR="005D089F" w:rsidRPr="00FF0D5B" w14:paraId="7C8E56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4B7AA9" w14:textId="77777777" w:rsidR="005D089F" w:rsidRPr="00FF0D5B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D739E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-0.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96684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EA202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9E837" w14:textId="77777777" w:rsidR="005D089F" w:rsidRPr="00FF0D5B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F0D5B">
              <w:rPr>
                <w:rFonts w:ascii="Times New Roman" w:eastAsia="Times New Roman" w:hAnsi="Times New Roman" w:cs="Times New Roman"/>
                <w:lang w:val="en-US"/>
              </w:rPr>
              <w:t>0.7289</w:t>
            </w:r>
          </w:p>
        </w:tc>
      </w:tr>
    </w:tbl>
    <w:p w14:paraId="7B949D41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p w14:paraId="0F61B489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br w:type="page"/>
      </w:r>
    </w:p>
    <w:p w14:paraId="3257B13B" w14:textId="77777777" w:rsidR="005D089F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 w:rsidRPr="004B0030">
        <w:rPr>
          <w:rFonts w:ascii="Cambria" w:hAnsi="Cambria" w:cs="Times New Roman"/>
          <w:bCs/>
        </w:rPr>
        <w:t>Logistic model to estimate the probability of smoking</w:t>
      </w:r>
    </w:p>
    <w:p w14:paraId="6936E685" w14:textId="77777777" w:rsidR="005D089F" w:rsidRPr="004B0030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5D089F" w:rsidRPr="004B0030" w14:paraId="1A76CC32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65E18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4C07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992B1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D5FD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3EA7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5D089F" w:rsidRPr="004B0030" w14:paraId="12FAAAE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46265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F9A6E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1.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42A5B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.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9A7F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.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DB6CD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252</w:t>
            </w:r>
          </w:p>
        </w:tc>
      </w:tr>
      <w:tr w:rsidR="005D089F" w:rsidRPr="004B0030" w14:paraId="714934E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C80C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B6438E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A9E91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1DD71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7.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91DCD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74</w:t>
            </w:r>
          </w:p>
        </w:tc>
      </w:tr>
      <w:tr w:rsidR="005D089F" w:rsidRPr="004B0030" w14:paraId="007067E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0B182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6854C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46982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E0833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5.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166013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235</w:t>
            </w:r>
          </w:p>
        </w:tc>
      </w:tr>
      <w:tr w:rsidR="005D089F" w:rsidRPr="004B0030" w14:paraId="4F98F3E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4E1EAB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B7099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1B60F1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2E2B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2.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9FF57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315</w:t>
            </w:r>
          </w:p>
        </w:tc>
      </w:tr>
      <w:tr w:rsidR="005D089F" w:rsidRPr="004B0030" w14:paraId="3B326AD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0ED8F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6533B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23AE7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8CF4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6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43AD9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138</w:t>
            </w:r>
          </w:p>
        </w:tc>
      </w:tr>
      <w:tr w:rsidR="005D089F" w:rsidRPr="004B0030" w14:paraId="08553D0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39123F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7DBC73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35F2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55E05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.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C3189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507</w:t>
            </w:r>
          </w:p>
        </w:tc>
      </w:tr>
      <w:tr w:rsidR="005D089F" w:rsidRPr="004B0030" w14:paraId="089F734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1CF83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2BC5D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2B9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1A6E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2CD97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9694</w:t>
            </w:r>
          </w:p>
        </w:tc>
      </w:tr>
      <w:tr w:rsidR="005D089F" w:rsidRPr="004B0030" w14:paraId="61EA4B4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16952E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65E180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8B28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5ECBD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.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C7E6B3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834</w:t>
            </w:r>
          </w:p>
        </w:tc>
      </w:tr>
      <w:tr w:rsidR="005D089F" w:rsidRPr="004B0030" w14:paraId="6B02AFF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56AC25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700FA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D4246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4DE6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.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D3B8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551</w:t>
            </w:r>
          </w:p>
        </w:tc>
      </w:tr>
      <w:tr w:rsidR="005D089F" w:rsidRPr="004B0030" w14:paraId="655A6D7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A0D2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78F7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2.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8FAF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0AB13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49.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CD79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4B0030" w14:paraId="3098A10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5D474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453C3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.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E2FB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94B1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23.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24909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4B0030" w14:paraId="61E8938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683AC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6608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.8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4235B2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2C3E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28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F277B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4B0030" w14:paraId="08C67EB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719F21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F2881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.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5B785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3FB2A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45.6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67737E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4B0030" w14:paraId="48B2316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8196F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480D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F261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5CB0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FE954B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7763</w:t>
            </w:r>
          </w:p>
        </w:tc>
      </w:tr>
      <w:tr w:rsidR="005D089F" w:rsidRPr="004B0030" w14:paraId="6249FEB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EA12C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03E0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3A1FC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A12E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F3A692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6302</w:t>
            </w:r>
          </w:p>
        </w:tc>
      </w:tr>
      <w:tr w:rsidR="005D089F" w:rsidRPr="004B0030" w14:paraId="7223A13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C8300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FA616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7946B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85AB3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5DE0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8727</w:t>
            </w:r>
          </w:p>
        </w:tc>
      </w:tr>
      <w:tr w:rsidR="005D089F" w:rsidRPr="004B0030" w14:paraId="31D5230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C7965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F9FD5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9EBA6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1F362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5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2B34C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249</w:t>
            </w:r>
          </w:p>
        </w:tc>
      </w:tr>
      <w:tr w:rsidR="005D089F" w:rsidRPr="004B0030" w14:paraId="16DF427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DBB21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0B6E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6AF69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43F0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3746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9118</w:t>
            </w:r>
          </w:p>
        </w:tc>
      </w:tr>
      <w:tr w:rsidR="005D089F" w:rsidRPr="004B0030" w14:paraId="23F1FC8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56E08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ACF20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C8A42B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EB92D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2B120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5717</w:t>
            </w:r>
          </w:p>
        </w:tc>
      </w:tr>
      <w:tr w:rsidR="005D089F" w:rsidRPr="004B0030" w14:paraId="157B393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22F79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3F9AA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DDE40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A421E1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B48C6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9876</w:t>
            </w:r>
          </w:p>
        </w:tc>
      </w:tr>
      <w:tr w:rsidR="005D089F" w:rsidRPr="004B0030" w14:paraId="29F8F4C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DC440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6E8E9C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1DBD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B0FBD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D7703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7050</w:t>
            </w:r>
          </w:p>
        </w:tc>
      </w:tr>
      <w:tr w:rsidR="005D089F" w:rsidRPr="004B0030" w14:paraId="509BCB5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34771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8890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D9641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6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A04B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4D1A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6372</w:t>
            </w:r>
          </w:p>
        </w:tc>
      </w:tr>
      <w:tr w:rsidR="005D089F" w:rsidRPr="004B0030" w14:paraId="0D33F57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469A7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5E31E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6B942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DFE22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4B1A11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4B0030" w14:paraId="3F078B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C9EB0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40923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61E60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80CE9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41DCA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5500</w:t>
            </w:r>
          </w:p>
        </w:tc>
      </w:tr>
      <w:tr w:rsidR="005D089F" w:rsidRPr="004B0030" w14:paraId="43A8CA5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7AB62C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B76B9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66EA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FAF2C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EFEECB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4702</w:t>
            </w:r>
          </w:p>
        </w:tc>
      </w:tr>
      <w:tr w:rsidR="005D089F" w:rsidRPr="004B0030" w14:paraId="139D185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781B0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7101C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1CD7A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489DA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931.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F94371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4B0030" w14:paraId="609EFFC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AEC91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223EE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F95693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7B1BA6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2.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E0656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408</w:t>
            </w:r>
          </w:p>
        </w:tc>
      </w:tr>
      <w:tr w:rsidR="005D089F" w:rsidRPr="004B0030" w14:paraId="5385780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83E14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2609A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40DDE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8D6E0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2.8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C332EC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904</w:t>
            </w:r>
          </w:p>
        </w:tc>
      </w:tr>
      <w:tr w:rsidR="005D089F" w:rsidRPr="004B0030" w14:paraId="44D12DF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B6F47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8C77E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3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99F84D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D77F6A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.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FA60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827</w:t>
            </w:r>
          </w:p>
        </w:tc>
      </w:tr>
      <w:tr w:rsidR="005D089F" w:rsidRPr="004B0030" w14:paraId="276474D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DC4766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BED8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3DC8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F5539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10.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A5380F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13</w:t>
            </w:r>
          </w:p>
        </w:tc>
      </w:tr>
      <w:tr w:rsidR="005D089F" w:rsidRPr="004B0030" w14:paraId="0CEF7FB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0F7A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892D7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A5FB9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6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11C7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771E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8643</w:t>
            </w:r>
          </w:p>
        </w:tc>
      </w:tr>
      <w:tr w:rsidR="005D089F" w:rsidRPr="004B0030" w14:paraId="15CE9C7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0DDC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4A476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2026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C577A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4BEF6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7615</w:t>
            </w:r>
          </w:p>
        </w:tc>
      </w:tr>
      <w:tr w:rsidR="005D089F" w:rsidRPr="004B0030" w14:paraId="34DB8EE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554471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F7A4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0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26D0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D75B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9D4F5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6483</w:t>
            </w:r>
          </w:p>
        </w:tc>
      </w:tr>
      <w:tr w:rsidR="005D089F" w:rsidRPr="004B0030" w14:paraId="3704C52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06DE5B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D351B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B23CD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944E4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34BB5E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5473</w:t>
            </w:r>
          </w:p>
        </w:tc>
      </w:tr>
      <w:tr w:rsidR="005D089F" w:rsidRPr="004B0030" w14:paraId="16FA296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BAE33" w14:textId="77777777" w:rsidR="005D089F" w:rsidRPr="004B0030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6B63D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-0.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A2896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3E7F2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4.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C606A8" w14:textId="77777777" w:rsidR="005D089F" w:rsidRPr="004B0030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4B0030">
              <w:rPr>
                <w:rFonts w:ascii="Times New Roman" w:eastAsia="Times New Roman" w:hAnsi="Times New Roman" w:cs="Times New Roman"/>
                <w:lang w:val="en-US"/>
              </w:rPr>
              <w:t>0.0394</w:t>
            </w:r>
          </w:p>
        </w:tc>
      </w:tr>
    </w:tbl>
    <w:p w14:paraId="16135479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p w14:paraId="7E9C69B0" w14:textId="77777777" w:rsidR="005D089F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 w:rsidRPr="004B0030">
        <w:rPr>
          <w:rFonts w:ascii="Cambria" w:hAnsi="Cambria" w:cs="Times New Roman"/>
          <w:bCs/>
        </w:rPr>
        <w:t xml:space="preserve"> </w:t>
      </w:r>
      <w:r>
        <w:rPr>
          <w:rFonts w:ascii="Cambria" w:hAnsi="Cambria" w:cs="Times New Roman"/>
          <w:bCs/>
        </w:rPr>
        <w:t>Log-linear model to estimate the number of cigarettes smoked per day among smokers</w:t>
      </w:r>
    </w:p>
    <w:p w14:paraId="518F8CEE" w14:textId="77777777" w:rsidR="005D089F" w:rsidRPr="00434767" w:rsidRDefault="005D089F" w:rsidP="005D089F">
      <w:pPr>
        <w:spacing w:after="160" w:line="259" w:lineRule="auto"/>
        <w:ind w:left="360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1978"/>
        <w:gridCol w:w="1370"/>
        <w:gridCol w:w="1290"/>
        <w:gridCol w:w="890"/>
        <w:gridCol w:w="846"/>
      </w:tblGrid>
      <w:tr w:rsidR="005D089F" w:rsidRPr="007C22B7" w14:paraId="638C9BBB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E7A61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98EA4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1F448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54BAB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4ACF8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|t|</w:t>
            </w:r>
          </w:p>
        </w:tc>
      </w:tr>
      <w:tr w:rsidR="005D089F" w:rsidRPr="007C22B7" w14:paraId="56C0EFA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3F3585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4E7F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1.3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3AE7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5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FA07B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6DFB5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88</w:t>
            </w:r>
          </w:p>
        </w:tc>
      </w:tr>
      <w:tr w:rsidR="005D089F" w:rsidRPr="007C22B7" w14:paraId="1FD9585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5DB44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98922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FEB77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3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223F5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A36E9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4136</w:t>
            </w:r>
          </w:p>
        </w:tc>
      </w:tr>
      <w:tr w:rsidR="005D089F" w:rsidRPr="007C22B7" w14:paraId="0125B1E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FF22D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9A94F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2BCC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1C6D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D6BD3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5686</w:t>
            </w:r>
          </w:p>
        </w:tc>
      </w:tr>
      <w:tr w:rsidR="005D089F" w:rsidRPr="007C22B7" w14:paraId="3E8B6A1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2703B3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5AB84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001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1C2DB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01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D09E6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9B3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5315</w:t>
            </w:r>
          </w:p>
        </w:tc>
      </w:tr>
      <w:tr w:rsidR="005D089F" w:rsidRPr="007C22B7" w14:paraId="5C0C53A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71AC2E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E7208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35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D891C5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9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5D1698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B1D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02</w:t>
            </w:r>
          </w:p>
        </w:tc>
      </w:tr>
      <w:tr w:rsidR="005D089F" w:rsidRPr="007C22B7" w14:paraId="2D163A4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25535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BBB1C9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05C9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BD38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FE739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7C22B7" w14:paraId="0C59610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62442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9E4D8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D2FC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9DA733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24302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110</w:t>
            </w:r>
          </w:p>
        </w:tc>
      </w:tr>
      <w:tr w:rsidR="005D089F" w:rsidRPr="007C22B7" w14:paraId="6E3E0C1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D11BA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DFCE4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6B7504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51183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DC07B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4461</w:t>
            </w:r>
          </w:p>
        </w:tc>
      </w:tr>
      <w:tr w:rsidR="005D089F" w:rsidRPr="007C22B7" w14:paraId="2D92737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3C824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206F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2DFB1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6398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6CF9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5414</w:t>
            </w:r>
          </w:p>
        </w:tc>
      </w:tr>
      <w:tr w:rsidR="005D089F" w:rsidRPr="007C22B7" w14:paraId="65FCE0D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52C85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9C74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1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FBEC6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677B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FA78E6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5826</w:t>
            </w:r>
          </w:p>
        </w:tc>
      </w:tr>
      <w:tr w:rsidR="005D089F" w:rsidRPr="007C22B7" w14:paraId="0D63518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E81C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736A4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9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FB76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1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69518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2682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7C22B7" w14:paraId="35BB4EA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A7C75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56FF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2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634C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44191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407C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7C22B7" w14:paraId="3F510B4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57C6A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2D23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83F02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E60932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FB71F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3972</w:t>
            </w:r>
          </w:p>
        </w:tc>
      </w:tr>
      <w:tr w:rsidR="005D089F" w:rsidRPr="007C22B7" w14:paraId="7661A3A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2A226C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7403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7FDB6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FD06A3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F454A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9238</w:t>
            </w:r>
          </w:p>
        </w:tc>
      </w:tr>
      <w:tr w:rsidR="005D089F" w:rsidRPr="007C22B7" w14:paraId="0D4A222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CF1A1A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91D5B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7F198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C1D46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5BE418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6688</w:t>
            </w:r>
          </w:p>
        </w:tc>
      </w:tr>
      <w:tr w:rsidR="005D089F" w:rsidRPr="007C22B7" w14:paraId="479AA15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CAC79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17F4A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D11E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6574F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5B0C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8104</w:t>
            </w:r>
          </w:p>
        </w:tc>
      </w:tr>
      <w:tr w:rsidR="005D089F" w:rsidRPr="007C22B7" w14:paraId="1E3EA29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CA6E1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0ACD85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7B419A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0AC6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3B8A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1727</w:t>
            </w:r>
          </w:p>
        </w:tc>
      </w:tr>
      <w:tr w:rsidR="005D089F" w:rsidRPr="007C22B7" w14:paraId="1DDBB02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F0A491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E6387A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19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116615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85EB39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9DE15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3534</w:t>
            </w:r>
          </w:p>
        </w:tc>
      </w:tr>
      <w:tr w:rsidR="005D089F" w:rsidRPr="007C22B7" w14:paraId="3FAD037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F227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87E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067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96D1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9A9B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81E14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6824</w:t>
            </w:r>
          </w:p>
        </w:tc>
      </w:tr>
      <w:tr w:rsidR="005D089F" w:rsidRPr="007C22B7" w14:paraId="65FA503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CFEE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BB0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01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C69042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07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98DFB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C0C23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8109</w:t>
            </w:r>
          </w:p>
        </w:tc>
      </w:tr>
      <w:tr w:rsidR="005D089F" w:rsidRPr="007C22B7" w14:paraId="27777EF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41BFB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24966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96800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A92AA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962F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412</w:t>
            </w:r>
          </w:p>
        </w:tc>
      </w:tr>
      <w:tr w:rsidR="005D089F" w:rsidRPr="007C22B7" w14:paraId="22961E7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DC722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D262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4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0EDA2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6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C8F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F672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8564</w:t>
            </w:r>
          </w:p>
        </w:tc>
      </w:tr>
      <w:tr w:rsidR="005D089F" w:rsidRPr="007C22B7" w14:paraId="5BCDE05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B6B08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E60DC3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AD56B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CA5313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1B44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7C22B7" w14:paraId="0F0AEE7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24F7BA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4046E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DE051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364A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A5E93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245</w:t>
            </w:r>
          </w:p>
        </w:tc>
      </w:tr>
      <w:tr w:rsidR="005D089F" w:rsidRPr="007C22B7" w14:paraId="212AAA2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A3201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D18B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B1CB2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8B32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CEAF5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8414</w:t>
            </w:r>
          </w:p>
        </w:tc>
      </w:tr>
      <w:tr w:rsidR="005D089F" w:rsidRPr="007C22B7" w14:paraId="27A21A0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F5217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D4314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532086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36861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2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837D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7C22B7" w14:paraId="6234772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D54DD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3D5F5A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066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7FDAF5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FCBFB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415A5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9946</w:t>
            </w:r>
          </w:p>
        </w:tc>
      </w:tr>
      <w:tr w:rsidR="005D089F" w:rsidRPr="007C22B7" w14:paraId="48A8119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CB028F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DEC0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5D98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8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8222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8439BF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3295</w:t>
            </w:r>
          </w:p>
        </w:tc>
      </w:tr>
      <w:tr w:rsidR="005D089F" w:rsidRPr="007C22B7" w14:paraId="731AA86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B82A25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B3A5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39917E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9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F4C5D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1717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9059</w:t>
            </w:r>
          </w:p>
        </w:tc>
      </w:tr>
      <w:tr w:rsidR="005D089F" w:rsidRPr="007C22B7" w14:paraId="385E3D6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CB218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921A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5CE2D3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6ACB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CD041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4538</w:t>
            </w:r>
          </w:p>
        </w:tc>
      </w:tr>
      <w:tr w:rsidR="005D089F" w:rsidRPr="007C22B7" w14:paraId="7B170FD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698EC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55CE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5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A6C4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8AF85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23EFB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8020</w:t>
            </w:r>
          </w:p>
        </w:tc>
      </w:tr>
      <w:tr w:rsidR="005D089F" w:rsidRPr="007C22B7" w14:paraId="4EBDDC1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72064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27737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145F7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1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FDE1A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88548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6104</w:t>
            </w:r>
          </w:p>
        </w:tc>
      </w:tr>
      <w:tr w:rsidR="005D089F" w:rsidRPr="007C22B7" w14:paraId="1100F1D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B2573E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9D864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7F3943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49D6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64425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2290</w:t>
            </w:r>
          </w:p>
        </w:tc>
      </w:tr>
      <w:tr w:rsidR="005D089F" w:rsidRPr="007C22B7" w14:paraId="5A903EF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4BB4DA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FBEB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0006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E2F6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007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E4642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A2DEB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3683</w:t>
            </w:r>
          </w:p>
        </w:tc>
      </w:tr>
      <w:tr w:rsidR="005D089F" w:rsidRPr="007C22B7" w14:paraId="26822E6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CD5E8" w14:textId="77777777" w:rsidR="005D089F" w:rsidRPr="007C22B7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7245C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0.1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7AB9A9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152E0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-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4523FA" w14:textId="77777777" w:rsidR="005D089F" w:rsidRPr="007C22B7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C22B7">
              <w:rPr>
                <w:rFonts w:ascii="Times New Roman" w:eastAsia="Times New Roman" w:hAnsi="Times New Roman" w:cs="Times New Roman"/>
                <w:lang w:val="en-US"/>
              </w:rPr>
              <w:t>0.0106</w:t>
            </w:r>
          </w:p>
        </w:tc>
      </w:tr>
    </w:tbl>
    <w:p w14:paraId="6B3ACD34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p w14:paraId="49DF2F0A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p w14:paraId="121C62E2" w14:textId="77777777" w:rsidR="005D089F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 w:rsidRPr="008E60FC">
        <w:rPr>
          <w:rFonts w:ascii="Cambria" w:hAnsi="Cambria" w:cs="Times New Roman"/>
          <w:bCs/>
        </w:rPr>
        <w:t xml:space="preserve">Logistic model to estimate the probability of </w:t>
      </w:r>
      <w:r>
        <w:rPr>
          <w:rFonts w:ascii="Cambria" w:hAnsi="Cambria" w:cs="Times New Roman"/>
          <w:bCs/>
        </w:rPr>
        <w:t xml:space="preserve">starting to drinkg </w:t>
      </w:r>
      <w:r w:rsidRPr="008E60FC">
        <w:rPr>
          <w:rFonts w:ascii="Cambria" w:hAnsi="Cambria" w:cs="Times New Roman"/>
          <w:bCs/>
        </w:rPr>
        <w:t>alcohol</w:t>
      </w:r>
      <w:r>
        <w:rPr>
          <w:rFonts w:ascii="Cambria" w:hAnsi="Cambria" w:cs="Times New Roman"/>
          <w:bCs/>
        </w:rPr>
        <w:t xml:space="preserve"> among those who did not drink </w:t>
      </w:r>
    </w:p>
    <w:p w14:paraId="660A402E" w14:textId="77777777" w:rsidR="005D089F" w:rsidRPr="008E60FC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5D089F" w:rsidRPr="005C113D" w14:paraId="3167F42D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D1AE0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CC80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61DD41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71C900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8DC4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5D089F" w:rsidRPr="005C113D" w14:paraId="6BA8E0F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0F2E66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3E6E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E22D5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1.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B030C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0A9A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7871</w:t>
            </w:r>
          </w:p>
        </w:tc>
      </w:tr>
      <w:tr w:rsidR="005D089F" w:rsidRPr="005C113D" w14:paraId="359722A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CB74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C00AD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2B70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945AA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1.7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609E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885</w:t>
            </w:r>
          </w:p>
        </w:tc>
      </w:tr>
      <w:tr w:rsidR="005D089F" w:rsidRPr="005C113D" w14:paraId="790321F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99746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FEC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78B9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92E22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B5BF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5176</w:t>
            </w:r>
          </w:p>
        </w:tc>
      </w:tr>
      <w:tr w:rsidR="005D089F" w:rsidRPr="005C113D" w14:paraId="6F59CF9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ACC69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09D4D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F85E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12DE8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6B1D8E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8064</w:t>
            </w:r>
          </w:p>
        </w:tc>
      </w:tr>
      <w:tr w:rsidR="005D089F" w:rsidRPr="005C113D" w14:paraId="13EC83A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DA932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0DF2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0E660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E4DCE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5.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AB9129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144</w:t>
            </w:r>
          </w:p>
        </w:tc>
      </w:tr>
      <w:tr w:rsidR="005D089F" w:rsidRPr="005C113D" w14:paraId="405F9B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34228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DE3F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FD9F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8D083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8.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3402E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28</w:t>
            </w:r>
          </w:p>
        </w:tc>
      </w:tr>
      <w:tr w:rsidR="005D089F" w:rsidRPr="005C113D" w14:paraId="1FC10E3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894B5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ADA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AFD6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9868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9F46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6700</w:t>
            </w:r>
          </w:p>
        </w:tc>
      </w:tr>
      <w:tr w:rsidR="005D089F" w:rsidRPr="005C113D" w14:paraId="658447F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A6FA7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AA2B30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7C241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F40E1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2.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D06A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157</w:t>
            </w:r>
          </w:p>
        </w:tc>
      </w:tr>
      <w:tr w:rsidR="005D089F" w:rsidRPr="005C113D" w14:paraId="3E57F9A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8F99D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1CC8B0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BDAC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160CFE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5.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D4549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212</w:t>
            </w:r>
          </w:p>
        </w:tc>
      </w:tr>
      <w:tr w:rsidR="005D089F" w:rsidRPr="005C113D" w14:paraId="7093B58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1075EC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8AFC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D603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09A16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3.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406B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760</w:t>
            </w:r>
          </w:p>
        </w:tc>
      </w:tr>
      <w:tr w:rsidR="005D089F" w:rsidRPr="005C113D" w14:paraId="19A801F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8350A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07AC9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58668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4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B2244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1.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702EC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758</w:t>
            </w:r>
          </w:p>
        </w:tc>
      </w:tr>
      <w:tr w:rsidR="005D089F" w:rsidRPr="005C113D" w14:paraId="11A0716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0E9C0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45658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167E0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EA86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3CA9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4432</w:t>
            </w:r>
          </w:p>
        </w:tc>
      </w:tr>
      <w:tr w:rsidR="005D089F" w:rsidRPr="005C113D" w14:paraId="2420283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2C49A0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114F99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77D91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90D79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1.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56C715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937</w:t>
            </w:r>
          </w:p>
        </w:tc>
      </w:tr>
      <w:tr w:rsidR="005D089F" w:rsidRPr="005C113D" w14:paraId="26FFD5A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40A5F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E9510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1.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9434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6F68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4.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ACD1F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311</w:t>
            </w:r>
          </w:p>
        </w:tc>
      </w:tr>
      <w:tr w:rsidR="005D089F" w:rsidRPr="005C113D" w14:paraId="0D3D875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48192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B9B5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29E7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5F08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48645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7174</w:t>
            </w:r>
          </w:p>
        </w:tc>
      </w:tr>
      <w:tr w:rsidR="005D089F" w:rsidRPr="005C113D" w14:paraId="1299CD9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7EE902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DAC9E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2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9420C3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5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999F3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53F98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7071</w:t>
            </w:r>
          </w:p>
        </w:tc>
      </w:tr>
      <w:tr w:rsidR="005D089F" w:rsidRPr="005C113D" w14:paraId="2554BA9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04616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D90FC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E8F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C9284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A9F0D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3544</w:t>
            </w:r>
          </w:p>
        </w:tc>
      </w:tr>
      <w:tr w:rsidR="005D089F" w:rsidRPr="005C113D" w14:paraId="1C7728E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64ED4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AE20C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0EC7B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0FA94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D78FD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9695</w:t>
            </w:r>
          </w:p>
        </w:tc>
      </w:tr>
      <w:tr w:rsidR="005D089F" w:rsidRPr="005C113D" w14:paraId="24BD551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7DE3C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57ADE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0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74CAD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53AE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2.4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1704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209</w:t>
            </w:r>
          </w:p>
        </w:tc>
      </w:tr>
      <w:tr w:rsidR="005D089F" w:rsidRPr="005C113D" w14:paraId="350E344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74D86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5B731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B19E68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16B9D3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10.5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3966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12</w:t>
            </w:r>
          </w:p>
        </w:tc>
      </w:tr>
      <w:tr w:rsidR="005D089F" w:rsidRPr="005C113D" w14:paraId="344B3E6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8647A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3909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F86E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79B78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8429F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5511</w:t>
            </w:r>
          </w:p>
        </w:tc>
      </w:tr>
      <w:tr w:rsidR="005D089F" w:rsidRPr="005C113D" w14:paraId="300D67E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6B6EF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4D8C6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BCF7A0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748AD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2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F5283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476</w:t>
            </w:r>
          </w:p>
        </w:tc>
      </w:tr>
      <w:tr w:rsidR="005D089F" w:rsidRPr="005C113D" w14:paraId="3FA423D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7A339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D6BD0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E0DE9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288D8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C9F40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5C113D" w14:paraId="6626682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F9A6B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D3ADE5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31EC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0AA69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1.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64A20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887</w:t>
            </w:r>
          </w:p>
        </w:tc>
      </w:tr>
      <w:tr w:rsidR="005D089F" w:rsidRPr="005C113D" w14:paraId="3098324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627F5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7DE0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5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CE42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A1F9D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13.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B8348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02</w:t>
            </w:r>
          </w:p>
        </w:tc>
      </w:tr>
      <w:tr w:rsidR="005D089F" w:rsidRPr="005C113D" w14:paraId="2FB3E93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EA94F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226C5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0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6430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77B14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985E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7322</w:t>
            </w:r>
          </w:p>
        </w:tc>
      </w:tr>
      <w:tr w:rsidR="005D089F" w:rsidRPr="005C113D" w14:paraId="024215D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75A3F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DE63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16E40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735B6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47E6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5C113D" w14:paraId="47E2CB6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D1D45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68A812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4C0BC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2D26D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F692E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5C113D" w14:paraId="4E05364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2D389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9A1EC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9BF411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EAF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02A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5C113D" w14:paraId="03AAC5E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0522E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D895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BF97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4E6961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D809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7792</w:t>
            </w:r>
          </w:p>
        </w:tc>
      </w:tr>
      <w:tr w:rsidR="005D089F" w:rsidRPr="005C113D" w14:paraId="365C840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5CB83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D46B5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5E6E69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E981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DEBF46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8468</w:t>
            </w:r>
          </w:p>
        </w:tc>
      </w:tr>
      <w:tr w:rsidR="005D089F" w:rsidRPr="005C113D" w14:paraId="5E8B895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19860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5C36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16C71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A0963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1.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6E8BE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2849</w:t>
            </w:r>
          </w:p>
        </w:tc>
      </w:tr>
      <w:tr w:rsidR="005D089F" w:rsidRPr="005C113D" w14:paraId="652213A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204039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C82F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99A78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B7CBC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2.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1777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344</w:t>
            </w:r>
          </w:p>
        </w:tc>
      </w:tr>
      <w:tr w:rsidR="005D089F" w:rsidRPr="005C113D" w14:paraId="6B8AC9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A0487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C94B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0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24356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E3B0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9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9BF821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3246</w:t>
            </w:r>
          </w:p>
        </w:tc>
      </w:tr>
      <w:tr w:rsidR="005D089F" w:rsidRPr="005C113D" w14:paraId="21A768C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5C5B57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28EEFF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5970A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00B69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1.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29E80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2816</w:t>
            </w:r>
          </w:p>
        </w:tc>
      </w:tr>
      <w:tr w:rsidR="005D089F" w:rsidRPr="005C113D" w14:paraId="1206F35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6C1AD9" w14:textId="77777777" w:rsidR="005D089F" w:rsidRPr="005C113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ECE47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-0.0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4C2C4B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C236C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7A879" w14:textId="77777777" w:rsidR="005D089F" w:rsidRPr="005C113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C113D">
              <w:rPr>
                <w:rFonts w:ascii="Times New Roman" w:eastAsia="Times New Roman" w:hAnsi="Times New Roman" w:cs="Times New Roman"/>
                <w:lang w:val="en-US"/>
              </w:rPr>
              <w:t>0.8620</w:t>
            </w:r>
          </w:p>
        </w:tc>
      </w:tr>
    </w:tbl>
    <w:p w14:paraId="2FB1173C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p w14:paraId="37D5241A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p w14:paraId="06D6C1FB" w14:textId="77777777" w:rsidR="005D089F" w:rsidRPr="008E60FC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p w14:paraId="77DC6710" w14:textId="77777777" w:rsidR="005D089F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 xml:space="preserve">Logistic </w:t>
      </w:r>
      <w:r w:rsidRPr="008E60FC">
        <w:rPr>
          <w:rFonts w:ascii="Cambria" w:hAnsi="Cambria" w:cs="Times New Roman"/>
          <w:bCs/>
        </w:rPr>
        <w:t xml:space="preserve">model to estimate the probability of </w:t>
      </w:r>
      <w:r>
        <w:rPr>
          <w:rFonts w:ascii="Cambria" w:hAnsi="Cambria" w:cs="Times New Roman"/>
          <w:bCs/>
        </w:rPr>
        <w:t xml:space="preserve">continuing drinking </w:t>
      </w:r>
      <w:r w:rsidRPr="008E60FC">
        <w:rPr>
          <w:rFonts w:ascii="Cambria" w:hAnsi="Cambria" w:cs="Times New Roman"/>
          <w:bCs/>
        </w:rPr>
        <w:t>alcohol</w:t>
      </w:r>
      <w:r>
        <w:rPr>
          <w:rFonts w:ascii="Cambria" w:hAnsi="Cambria" w:cs="Times New Roman"/>
          <w:bCs/>
        </w:rPr>
        <w:t xml:space="preserve"> among those who drink</w:t>
      </w:r>
    </w:p>
    <w:p w14:paraId="5D6AC972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5D089F" w:rsidRPr="00ED1CDF" w14:paraId="5DC567D9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BF0556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C95C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B9FFB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5371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FAEE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5D089F" w:rsidRPr="00ED1CDF" w14:paraId="2ABEB9F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2DD5CE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704834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4.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EE33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1.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F4CE2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14.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551C4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5D089F" w:rsidRPr="00ED1CDF" w14:paraId="2DED28A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16344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A116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3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B67D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AF2B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14.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DB031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5D089F" w:rsidRPr="00ED1CDF" w14:paraId="326F6FF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E9617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0EC5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876F1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07B62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384E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7545</w:t>
            </w:r>
          </w:p>
        </w:tc>
      </w:tr>
      <w:tr w:rsidR="005D089F" w:rsidRPr="00ED1CDF" w14:paraId="2F0EA70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7E1FF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5F07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0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6F6B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DE5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2B17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4684</w:t>
            </w:r>
          </w:p>
        </w:tc>
      </w:tr>
      <w:tr w:rsidR="005D089F" w:rsidRPr="00ED1CDF" w14:paraId="0D7256C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2A82FE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0471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E4A1C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07B9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1.8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1E6DB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770</w:t>
            </w:r>
          </w:p>
        </w:tc>
      </w:tr>
      <w:tr w:rsidR="005D089F" w:rsidRPr="00ED1CDF" w14:paraId="5FAE0FF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79D07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01119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CDA2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B9DD7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6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2DDA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140</w:t>
            </w:r>
          </w:p>
        </w:tc>
      </w:tr>
      <w:tr w:rsidR="005D089F" w:rsidRPr="00ED1CDF" w14:paraId="3B74C14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6FE00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B113B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80C5F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89F01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8BB4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188</w:t>
            </w:r>
          </w:p>
        </w:tc>
      </w:tr>
      <w:tr w:rsidR="005D089F" w:rsidRPr="00ED1CDF" w14:paraId="5C57A2D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75C4C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C761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C6B09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432810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8.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4C7F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35</w:t>
            </w:r>
          </w:p>
        </w:tc>
      </w:tr>
      <w:tr w:rsidR="005D089F" w:rsidRPr="00ED1CDF" w14:paraId="098FCAC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0E418F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5DAA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0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2DC8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27A3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8382B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9535</w:t>
            </w:r>
          </w:p>
        </w:tc>
      </w:tr>
      <w:tr w:rsidR="005D089F" w:rsidRPr="00ED1CDF" w14:paraId="341E904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63D3A4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2B1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21782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FCA880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6.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8FAE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112</w:t>
            </w:r>
          </w:p>
        </w:tc>
      </w:tr>
      <w:tr w:rsidR="005D089F" w:rsidRPr="00ED1CDF" w14:paraId="33C62D8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914F75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1EB4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D0B32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333A4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0A491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9702</w:t>
            </w:r>
          </w:p>
        </w:tc>
      </w:tr>
      <w:tr w:rsidR="005D089F" w:rsidRPr="00ED1CDF" w14:paraId="5D49978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DCFF6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FFF7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E92032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50A97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F3EFF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9582</w:t>
            </w:r>
          </w:p>
        </w:tc>
      </w:tr>
      <w:tr w:rsidR="005D089F" w:rsidRPr="00ED1CDF" w14:paraId="7F7E0F9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7A4E8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E4A5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C61751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924A4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6.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737B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121</w:t>
            </w:r>
          </w:p>
        </w:tc>
      </w:tr>
      <w:tr w:rsidR="005D089F" w:rsidRPr="00ED1CDF" w14:paraId="661303D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293939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5150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1.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85694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5265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30.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3D4F2B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ED1CDF" w14:paraId="2A02C95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7BD3B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3DA7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0F281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34309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3979C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954</w:t>
            </w:r>
          </w:p>
        </w:tc>
      </w:tr>
      <w:tr w:rsidR="005D089F" w:rsidRPr="00ED1CDF" w14:paraId="72FC872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247CC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B9445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8062C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B231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2.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E3AA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898</w:t>
            </w:r>
          </w:p>
        </w:tc>
      </w:tr>
      <w:tr w:rsidR="005D089F" w:rsidRPr="00ED1CDF" w14:paraId="109390F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91039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031B4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8F7572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972F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DBBAA2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5484</w:t>
            </w:r>
          </w:p>
        </w:tc>
      </w:tr>
      <w:tr w:rsidR="005D089F" w:rsidRPr="00ED1CDF" w14:paraId="52EA860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D7C2C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01640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805D0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5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3D42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1.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EC2F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191</w:t>
            </w:r>
          </w:p>
        </w:tc>
      </w:tr>
      <w:tr w:rsidR="005D089F" w:rsidRPr="00ED1CDF" w14:paraId="18F7954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247D88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8CB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33F2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B23A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4492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9300</w:t>
            </w:r>
          </w:p>
        </w:tc>
      </w:tr>
      <w:tr w:rsidR="005D089F" w:rsidRPr="00ED1CDF" w14:paraId="6A3E03D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2636B4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D91E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2FDC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EF3B7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96BE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5935</w:t>
            </w:r>
          </w:p>
        </w:tc>
      </w:tr>
      <w:tr w:rsidR="005D089F" w:rsidRPr="00ED1CDF" w14:paraId="2A5605F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63767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864A1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931C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78F7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1.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77787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105</w:t>
            </w:r>
          </w:p>
        </w:tc>
      </w:tr>
      <w:tr w:rsidR="005D089F" w:rsidRPr="00ED1CDF" w14:paraId="66C8228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085B0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956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1F39B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B2A99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8DE64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5701</w:t>
            </w:r>
          </w:p>
        </w:tc>
      </w:tr>
      <w:tr w:rsidR="005D089F" w:rsidRPr="00ED1CDF" w14:paraId="00C77A5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2AFF4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4DB9C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9E3D0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6ADE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71AB5B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ED1CDF" w14:paraId="16BCF98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ACD22A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77EF2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DC16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B00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2.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76A7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898</w:t>
            </w:r>
          </w:p>
        </w:tc>
      </w:tr>
      <w:tr w:rsidR="005D089F" w:rsidRPr="00ED1CDF" w14:paraId="3C40502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C9743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3D787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04F5B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10C7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35.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7B967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ED1CDF" w14:paraId="76255DC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50AB30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405E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0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249631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28CA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A94A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965</w:t>
            </w:r>
          </w:p>
        </w:tc>
      </w:tr>
      <w:tr w:rsidR="005D089F" w:rsidRPr="00ED1CDF" w14:paraId="0B70D5E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B5AFC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E3850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30279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2924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2A21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ED1CDF" w14:paraId="32AA988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C9A87A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095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0313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CCD6F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5EFA07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8708</w:t>
            </w:r>
          </w:p>
        </w:tc>
      </w:tr>
      <w:tr w:rsidR="005D089F" w:rsidRPr="00ED1CDF" w14:paraId="61C5A82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AAB03C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37E04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1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A43F57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EB8E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8.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A78C7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37</w:t>
            </w:r>
          </w:p>
        </w:tc>
      </w:tr>
      <w:tr w:rsidR="005D089F" w:rsidRPr="00ED1CDF" w14:paraId="6B61E91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D1771F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3E9F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416A1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4ED2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9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B337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3318</w:t>
            </w:r>
          </w:p>
        </w:tc>
      </w:tr>
      <w:tr w:rsidR="005D089F" w:rsidRPr="00ED1CDF" w14:paraId="02A1BC8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90708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F7D5E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09799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A1B7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CE2B3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9109</w:t>
            </w:r>
          </w:p>
        </w:tc>
      </w:tr>
      <w:tr w:rsidR="005D089F" w:rsidRPr="00ED1CDF" w14:paraId="33DE6CD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CA562C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8824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A68F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95B50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1.6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103D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2012</w:t>
            </w:r>
          </w:p>
        </w:tc>
      </w:tr>
      <w:tr w:rsidR="005D089F" w:rsidRPr="00ED1CDF" w14:paraId="7AD3839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30E82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0823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0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074E2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0FA70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846997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4157</w:t>
            </w:r>
          </w:p>
        </w:tc>
      </w:tr>
      <w:tr w:rsidR="005D089F" w:rsidRPr="00ED1CDF" w14:paraId="26F39E1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6C51D6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C3CB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0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1CDE9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53B89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2.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9D31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547</w:t>
            </w:r>
          </w:p>
        </w:tc>
      </w:tr>
      <w:tr w:rsidR="005D089F" w:rsidRPr="00ED1CDF" w14:paraId="377008D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429BF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28557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-0.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2254F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E2535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4.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65678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365</w:t>
            </w:r>
          </w:p>
        </w:tc>
      </w:tr>
      <w:tr w:rsidR="005D089F" w:rsidRPr="00ED1CDF" w14:paraId="67CC484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10D3B" w14:textId="77777777" w:rsidR="005D089F" w:rsidRPr="00ED1CDF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56F72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1282D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F364A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9CF6" w14:textId="77777777" w:rsidR="005D089F" w:rsidRPr="00ED1CDF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D1CDF">
              <w:rPr>
                <w:rFonts w:ascii="Times New Roman" w:eastAsia="Times New Roman" w:hAnsi="Times New Roman" w:cs="Times New Roman"/>
                <w:lang w:val="en-US"/>
              </w:rPr>
              <w:t>0.9688</w:t>
            </w:r>
          </w:p>
        </w:tc>
      </w:tr>
    </w:tbl>
    <w:p w14:paraId="22FEC85C" w14:textId="77777777" w:rsidR="005D089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p w14:paraId="23592ABE" w14:textId="77777777" w:rsidR="005D089F" w:rsidRPr="00ED1CDF" w:rsidRDefault="005D089F" w:rsidP="005D089F">
      <w:pPr>
        <w:spacing w:after="160" w:line="259" w:lineRule="auto"/>
        <w:rPr>
          <w:rFonts w:ascii="Cambria" w:hAnsi="Cambria" w:cs="Times New Roman"/>
          <w:bCs/>
        </w:rPr>
      </w:pPr>
    </w:p>
    <w:p w14:paraId="2EC99324" w14:textId="77777777" w:rsidR="005D089F" w:rsidRPr="008E60FC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 w:rsidRPr="008E60FC">
        <w:rPr>
          <w:rFonts w:ascii="Cambria" w:hAnsi="Cambria" w:cs="Times New Roman"/>
          <w:bCs/>
        </w:rPr>
        <w:t>Log</w:t>
      </w:r>
      <w:r>
        <w:rPr>
          <w:rFonts w:ascii="Cambria" w:hAnsi="Cambria" w:cs="Times New Roman"/>
          <w:bCs/>
        </w:rPr>
        <w:t>-</w:t>
      </w:r>
      <w:r w:rsidRPr="008E60FC">
        <w:rPr>
          <w:rFonts w:ascii="Cambria" w:hAnsi="Cambria" w:cs="Times New Roman"/>
          <w:bCs/>
        </w:rPr>
        <w:t>linear model to estimate the number of drinks per day among those drinking alcohol</w:t>
      </w:r>
    </w:p>
    <w:p w14:paraId="061E96EF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5D089F" w:rsidRPr="00520109" w14:paraId="7A810D4D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113E8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5974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68A4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30EC2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9DE4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5D089F" w:rsidRPr="00520109" w14:paraId="3024491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E84187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6A9F1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4.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24A7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1.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038E9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14.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40F8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5D089F" w:rsidRPr="00520109" w14:paraId="49DBA5F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4E725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476F1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3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3E92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50CF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14.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DFF65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5D089F" w:rsidRPr="00520109" w14:paraId="36EAECC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B2B09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EA92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1AF49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5EEAA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41D73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7545</w:t>
            </w:r>
          </w:p>
        </w:tc>
      </w:tr>
      <w:tr w:rsidR="005D089F" w:rsidRPr="00520109" w14:paraId="6391EE5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AF2F9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82263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0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BE10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53BD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6511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4684</w:t>
            </w:r>
          </w:p>
        </w:tc>
      </w:tr>
      <w:tr w:rsidR="005D089F" w:rsidRPr="00520109" w14:paraId="41918C0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08924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239D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45097D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9D6E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1.8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0540BF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770</w:t>
            </w:r>
          </w:p>
        </w:tc>
      </w:tr>
      <w:tr w:rsidR="005D089F" w:rsidRPr="00520109" w14:paraId="557C2D0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665BB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96CC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800BA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CDAF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6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791DE2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140</w:t>
            </w:r>
          </w:p>
        </w:tc>
      </w:tr>
      <w:tr w:rsidR="005D089F" w:rsidRPr="00520109" w14:paraId="5F61669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D791A0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A702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AE725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6824D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A18B14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188</w:t>
            </w:r>
          </w:p>
        </w:tc>
      </w:tr>
      <w:tr w:rsidR="005D089F" w:rsidRPr="00520109" w14:paraId="16DCDA9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89C85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97DF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B28344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2780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8.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A3AAD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35</w:t>
            </w:r>
          </w:p>
        </w:tc>
      </w:tr>
      <w:tr w:rsidR="005D089F" w:rsidRPr="00520109" w14:paraId="530F9BC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A6B0F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9EBA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0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1366A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13975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15F2C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9535</w:t>
            </w:r>
          </w:p>
        </w:tc>
      </w:tr>
      <w:tr w:rsidR="005D089F" w:rsidRPr="00520109" w14:paraId="19185CE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D6FE54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E78D5F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7397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A722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6.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1C849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112</w:t>
            </w:r>
          </w:p>
        </w:tc>
      </w:tr>
      <w:tr w:rsidR="005D089F" w:rsidRPr="00520109" w14:paraId="6E35A2A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B07935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6D30D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B69A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91BE0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4FF5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9702</w:t>
            </w:r>
          </w:p>
        </w:tc>
      </w:tr>
      <w:tr w:rsidR="005D089F" w:rsidRPr="00520109" w14:paraId="727EAA9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D8A8E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A931BF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61CCB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B5843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A5C4E1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9582</w:t>
            </w:r>
          </w:p>
        </w:tc>
      </w:tr>
      <w:tr w:rsidR="005D089F" w:rsidRPr="00520109" w14:paraId="7172737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3BF00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314FB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9A95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F0D3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6.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AE72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121</w:t>
            </w:r>
          </w:p>
        </w:tc>
      </w:tr>
      <w:tr w:rsidR="005D089F" w:rsidRPr="00520109" w14:paraId="283E256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5AF0C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93D19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1.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9A479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F79F3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30.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47C3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520109" w14:paraId="79BB777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D753F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7DEC2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98F79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1C404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7983A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954</w:t>
            </w:r>
          </w:p>
        </w:tc>
      </w:tr>
      <w:tr w:rsidR="005D089F" w:rsidRPr="00520109" w14:paraId="0D865B8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361CF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BF79F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77C29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2EBDD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2.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F554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898</w:t>
            </w:r>
          </w:p>
        </w:tc>
      </w:tr>
      <w:tr w:rsidR="005D089F" w:rsidRPr="00520109" w14:paraId="3219A03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23DBB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71A29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47A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174D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C306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5484</w:t>
            </w:r>
          </w:p>
        </w:tc>
      </w:tr>
      <w:tr w:rsidR="005D089F" w:rsidRPr="00520109" w14:paraId="39130C1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24D5D9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C943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EC62A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5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51E5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1.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A9A45B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191</w:t>
            </w:r>
          </w:p>
        </w:tc>
      </w:tr>
      <w:tr w:rsidR="005D089F" w:rsidRPr="00520109" w14:paraId="06B884D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C42181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62675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3E331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3BCCDB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EC7EB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9300</w:t>
            </w:r>
          </w:p>
        </w:tc>
      </w:tr>
      <w:tr w:rsidR="005D089F" w:rsidRPr="00520109" w14:paraId="6D28BFE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C4F44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9E1E3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B7071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59AF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779CF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5935</w:t>
            </w:r>
          </w:p>
        </w:tc>
      </w:tr>
      <w:tr w:rsidR="005D089F" w:rsidRPr="00520109" w14:paraId="541CCB0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561818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E7263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1C92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7D8C7F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1.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39CA3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105</w:t>
            </w:r>
          </w:p>
        </w:tc>
      </w:tr>
      <w:tr w:rsidR="005D089F" w:rsidRPr="00520109" w14:paraId="0F40099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A636D1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91E2B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36ACF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15695B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79FF3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5701</w:t>
            </w:r>
          </w:p>
        </w:tc>
      </w:tr>
      <w:tr w:rsidR="005D089F" w:rsidRPr="00520109" w14:paraId="271EDF5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CB74E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0EFD2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D25E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2F35D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F33B1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520109" w14:paraId="5EEACAB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B2F33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E9783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74A3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700B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2.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33311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898</w:t>
            </w:r>
          </w:p>
        </w:tc>
      </w:tr>
      <w:tr w:rsidR="005D089F" w:rsidRPr="00520109" w14:paraId="62DE60F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EFF5B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7271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37FE2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DFBE9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35.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F5E852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520109" w14:paraId="58B078B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BA387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D2ECF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0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F9A0F3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07DE5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A7829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965</w:t>
            </w:r>
          </w:p>
        </w:tc>
      </w:tr>
      <w:tr w:rsidR="005D089F" w:rsidRPr="00520109" w14:paraId="23B582A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2CFD5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BD454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CD6BF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B3A73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C391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520109" w14:paraId="2B85B7D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2B0AB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203BBB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A043D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7267B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C304D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8708</w:t>
            </w:r>
          </w:p>
        </w:tc>
      </w:tr>
      <w:tr w:rsidR="005D089F" w:rsidRPr="00520109" w14:paraId="1DD1BDF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EB7479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021F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1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84030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751EE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8.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E507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37</w:t>
            </w:r>
          </w:p>
        </w:tc>
      </w:tr>
      <w:tr w:rsidR="005D089F" w:rsidRPr="00520109" w14:paraId="66B00EA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70C927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1A7A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E953E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4EBD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9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92513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3318</w:t>
            </w:r>
          </w:p>
        </w:tc>
      </w:tr>
      <w:tr w:rsidR="005D089F" w:rsidRPr="00520109" w14:paraId="2FFFFA6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30460A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BA7C7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60555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B68821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912331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9109</w:t>
            </w:r>
          </w:p>
        </w:tc>
      </w:tr>
      <w:tr w:rsidR="005D089F" w:rsidRPr="00520109" w14:paraId="483FE4D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35EE9A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F51BA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F26DC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429B0B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1.6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42B5AA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2012</w:t>
            </w:r>
          </w:p>
        </w:tc>
      </w:tr>
      <w:tr w:rsidR="005D089F" w:rsidRPr="00520109" w14:paraId="27AC38C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BF5A2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B31A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0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C996D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56C88F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58E74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4157</w:t>
            </w:r>
          </w:p>
        </w:tc>
      </w:tr>
      <w:tr w:rsidR="005D089F" w:rsidRPr="00520109" w14:paraId="43DBB02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0BCCF2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21A70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0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CE8D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D7C1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2.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F3B1D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547</w:t>
            </w:r>
          </w:p>
        </w:tc>
      </w:tr>
      <w:tr w:rsidR="005D089F" w:rsidRPr="00520109" w14:paraId="2EF92A9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2680A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E429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-0.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D7778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FD8E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4.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7E496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365</w:t>
            </w:r>
          </w:p>
        </w:tc>
      </w:tr>
      <w:tr w:rsidR="005D089F" w:rsidRPr="00520109" w14:paraId="4F848D2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352AC" w14:textId="77777777" w:rsidR="005D089F" w:rsidRPr="00520109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E76155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8DD359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1AC2A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68EE4" w14:textId="77777777" w:rsidR="005D089F" w:rsidRPr="00520109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20109">
              <w:rPr>
                <w:rFonts w:ascii="Times New Roman" w:eastAsia="Times New Roman" w:hAnsi="Times New Roman" w:cs="Times New Roman"/>
                <w:lang w:val="en-US"/>
              </w:rPr>
              <w:t>0.9688</w:t>
            </w:r>
          </w:p>
        </w:tc>
      </w:tr>
    </w:tbl>
    <w:p w14:paraId="2B28FB13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br/>
      </w:r>
      <w:r>
        <w:rPr>
          <w:rFonts w:ascii="Cambria" w:hAnsi="Cambria" w:cs="Times New Roman"/>
          <w:bCs/>
        </w:rPr>
        <w:br/>
      </w:r>
    </w:p>
    <w:p w14:paraId="5E34C7D1" w14:textId="77777777" w:rsidR="005D089F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inear</w:t>
      </w:r>
      <w:r w:rsidRPr="000C2BF9">
        <w:rPr>
          <w:rFonts w:ascii="Cambria" w:hAnsi="Cambria" w:cs="Times New Roman"/>
          <w:bCs/>
        </w:rPr>
        <w:t xml:space="preserve"> model to estimate body mass index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1978"/>
        <w:gridCol w:w="1370"/>
        <w:gridCol w:w="1290"/>
        <w:gridCol w:w="890"/>
        <w:gridCol w:w="846"/>
      </w:tblGrid>
      <w:tr w:rsidR="005D089F" w:rsidRPr="009D489D" w14:paraId="089E9FC8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2747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9F2E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7AE2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0F74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0BCC0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|t|</w:t>
            </w:r>
          </w:p>
        </w:tc>
      </w:tr>
      <w:tr w:rsidR="005D089F" w:rsidRPr="009D489D" w14:paraId="5388188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64657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56DB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7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E8CA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78D1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30D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42</w:t>
            </w:r>
          </w:p>
        </w:tc>
      </w:tr>
      <w:tr w:rsidR="005D089F" w:rsidRPr="009D489D" w14:paraId="5FF6BC2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2AEB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9585F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1F6C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A50F3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46033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474820F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C4C2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1576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37E0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6004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5465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595</w:t>
            </w:r>
          </w:p>
        </w:tc>
      </w:tr>
      <w:tr w:rsidR="005D089F" w:rsidRPr="009D489D" w14:paraId="691E625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587C3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60A1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00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F2FA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2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35B1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2ADAF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303</w:t>
            </w:r>
          </w:p>
        </w:tc>
      </w:tr>
      <w:tr w:rsidR="005D089F" w:rsidRPr="009D489D" w14:paraId="07F4C86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AF50B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3D4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444A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9AB5C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C577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447</w:t>
            </w:r>
          </w:p>
        </w:tc>
      </w:tr>
      <w:tr w:rsidR="005D089F" w:rsidRPr="009D489D" w14:paraId="21FE651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B8D7A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52EE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43D1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6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85C8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31B6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166</w:t>
            </w:r>
          </w:p>
        </w:tc>
      </w:tr>
      <w:tr w:rsidR="005D089F" w:rsidRPr="009D489D" w14:paraId="64ED557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7982D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E521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C1301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E274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16FCC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475</w:t>
            </w:r>
          </w:p>
        </w:tc>
      </w:tr>
      <w:tr w:rsidR="005D089F" w:rsidRPr="009D489D" w14:paraId="0E20C00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F4558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2D93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4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3E87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A4D7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A8A1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897</w:t>
            </w:r>
          </w:p>
        </w:tc>
      </w:tr>
      <w:tr w:rsidR="005D089F" w:rsidRPr="009D489D" w14:paraId="39B0C09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7338B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28C9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E8F9E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762B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3CE5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16</w:t>
            </w:r>
          </w:p>
        </w:tc>
      </w:tr>
      <w:tr w:rsidR="005D089F" w:rsidRPr="009D489D" w14:paraId="498EE2F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955E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1016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F32F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322AA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9C3AF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77</w:t>
            </w:r>
          </w:p>
        </w:tc>
      </w:tr>
      <w:tr w:rsidR="005D089F" w:rsidRPr="009D489D" w14:paraId="06AAF38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69B7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5F2E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576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C4CE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F0EE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221</w:t>
            </w:r>
          </w:p>
        </w:tc>
      </w:tr>
      <w:tr w:rsidR="005D089F" w:rsidRPr="009D489D" w14:paraId="7EBAC25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E674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DD13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FCF1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8BAB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ECC2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424</w:t>
            </w:r>
          </w:p>
        </w:tc>
      </w:tr>
      <w:tr w:rsidR="005D089F" w:rsidRPr="009D489D" w14:paraId="7F195D1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D889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D3FA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EFB1C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2E28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39FFD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02</w:t>
            </w:r>
          </w:p>
        </w:tc>
      </w:tr>
      <w:tr w:rsidR="005D089F" w:rsidRPr="009D489D" w14:paraId="71215D3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4D76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77BA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09B1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A121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944B8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142</w:t>
            </w:r>
          </w:p>
        </w:tc>
      </w:tr>
      <w:tr w:rsidR="005D089F" w:rsidRPr="009D489D" w14:paraId="73B65F5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2008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A936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5D34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6096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F3956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927</w:t>
            </w:r>
          </w:p>
        </w:tc>
      </w:tr>
      <w:tr w:rsidR="005D089F" w:rsidRPr="009D489D" w14:paraId="3CA2628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75444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A562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7ECA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DF43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EDB5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200</w:t>
            </w:r>
          </w:p>
        </w:tc>
      </w:tr>
      <w:tr w:rsidR="005D089F" w:rsidRPr="009D489D" w14:paraId="0182C44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A32B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68DC1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F517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76160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800C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56540B7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FFC6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1FE5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3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8150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CA56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17EA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343</w:t>
            </w:r>
          </w:p>
        </w:tc>
      </w:tr>
      <w:tr w:rsidR="005D089F" w:rsidRPr="009D489D" w14:paraId="3C35EB5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94679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732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BD89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1EE6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E2D5E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132</w:t>
            </w:r>
          </w:p>
        </w:tc>
      </w:tr>
      <w:tr w:rsidR="005D089F" w:rsidRPr="009D489D" w14:paraId="4C8F69A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3622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29F07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B3EA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87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0623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3C87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84</w:t>
            </w:r>
          </w:p>
        </w:tc>
      </w:tr>
      <w:tr w:rsidR="005D089F" w:rsidRPr="009D489D" w14:paraId="74E51F1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6253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5F2D4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9361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7CF1C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53A4C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874</w:t>
            </w:r>
          </w:p>
        </w:tc>
      </w:tr>
      <w:tr w:rsidR="005D089F" w:rsidRPr="009D489D" w14:paraId="43E09EB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6830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E97D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4C2B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8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EC09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F05B0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640</w:t>
            </w:r>
          </w:p>
        </w:tc>
      </w:tr>
      <w:tr w:rsidR="005D089F" w:rsidRPr="009D489D" w14:paraId="7418B1E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B80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5BD1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2EFB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A2542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64B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9D489D" w14:paraId="00AC527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E84B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68CE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7DF0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F394A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A188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0</w:t>
            </w:r>
          </w:p>
        </w:tc>
      </w:tr>
      <w:tr w:rsidR="005D089F" w:rsidRPr="009D489D" w14:paraId="15EA4B5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E5052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4C76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8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1711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C303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24B9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7</w:t>
            </w:r>
          </w:p>
        </w:tc>
      </w:tr>
      <w:tr w:rsidR="005D089F" w:rsidRPr="009D489D" w14:paraId="25B4271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891D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F7AA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2716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75507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D9D9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109E958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D5B4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3812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F284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8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A48C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79BB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944</w:t>
            </w:r>
          </w:p>
        </w:tc>
      </w:tr>
      <w:tr w:rsidR="005D089F" w:rsidRPr="009D489D" w14:paraId="0FFD598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A224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628C7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25B7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B8F3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63068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482</w:t>
            </w:r>
          </w:p>
        </w:tc>
      </w:tr>
      <w:tr w:rsidR="005D089F" w:rsidRPr="009D489D" w14:paraId="7EFFCF5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17C80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F1DAC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3829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96142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FFD9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441</w:t>
            </w:r>
          </w:p>
        </w:tc>
      </w:tr>
      <w:tr w:rsidR="005D089F" w:rsidRPr="009D489D" w14:paraId="201AE18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C1F56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03E4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91AC5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D663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8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961E7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0BC6C4E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B5B13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1CFF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8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48F1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3884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7FFAD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2</w:t>
            </w:r>
          </w:p>
        </w:tc>
      </w:tr>
      <w:tr w:rsidR="005D089F" w:rsidRPr="009D489D" w14:paraId="249F2AE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D8220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5F12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10B6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8E7A8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E80C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994</w:t>
            </w:r>
          </w:p>
        </w:tc>
      </w:tr>
      <w:tr w:rsidR="005D089F" w:rsidRPr="009D489D" w14:paraId="6797F53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EE819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AAF5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4A50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B8E8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899F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549</w:t>
            </w:r>
          </w:p>
        </w:tc>
      </w:tr>
      <w:tr w:rsidR="005D089F" w:rsidRPr="009D489D" w14:paraId="31EDC5C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83B2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2ACD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DCEA1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8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CC96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80B1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17</w:t>
            </w:r>
          </w:p>
        </w:tc>
      </w:tr>
      <w:tr w:rsidR="005D089F" w:rsidRPr="009D489D" w14:paraId="4ACE2D0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C8152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0D1D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FCA7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67C5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BCD1E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698</w:t>
            </w:r>
          </w:p>
        </w:tc>
      </w:tr>
      <w:tr w:rsidR="005D089F" w:rsidRPr="009D489D" w14:paraId="7033DC0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2BE7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188F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9F316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6606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1D4D8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0853B3F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DDEC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3C1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169A0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087B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034AA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47</w:t>
            </w:r>
          </w:p>
        </w:tc>
      </w:tr>
      <w:tr w:rsidR="005D089F" w:rsidRPr="009D489D" w14:paraId="69DB08F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C1FF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4002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14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6D0C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5333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9BCB8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036</w:t>
            </w:r>
          </w:p>
        </w:tc>
      </w:tr>
      <w:tr w:rsidR="005D089F" w:rsidRPr="009D489D" w14:paraId="1BC1F9F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4351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4834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1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F3D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2552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A2DF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570</w:t>
            </w:r>
          </w:p>
        </w:tc>
      </w:tr>
    </w:tbl>
    <w:p w14:paraId="7B9EF056" w14:textId="77777777" w:rsidR="005D089F" w:rsidRPr="000C2BF9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p w14:paraId="1B770642" w14:textId="77777777" w:rsidR="005D089F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ogistic model to estimate the probability of developing diabetes among those without diabetes</w:t>
      </w:r>
    </w:p>
    <w:p w14:paraId="4037E4EC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5D089F" w:rsidRPr="009D489D" w14:paraId="3502D172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60E7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6F30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564C0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F856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9CB61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5D089F" w:rsidRPr="009D489D" w14:paraId="59045BF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29DFA0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4D57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3.9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E15F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7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E69F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6.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5225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4940F70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9218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8B34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22863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369C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5.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7EF9C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44</w:t>
            </w:r>
          </w:p>
        </w:tc>
      </w:tr>
      <w:tr w:rsidR="005D089F" w:rsidRPr="009D489D" w14:paraId="59370DC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16FB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37340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35F4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3C1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99B81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211</w:t>
            </w:r>
          </w:p>
        </w:tc>
      </w:tr>
      <w:tr w:rsidR="005D089F" w:rsidRPr="009D489D" w14:paraId="0C7BF32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17C46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6D06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6CF1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43C25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2FEF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48</w:t>
            </w:r>
          </w:p>
        </w:tc>
      </w:tr>
      <w:tr w:rsidR="005D089F" w:rsidRPr="009D489D" w14:paraId="7D563DB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2C7D4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E0F2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79A7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D9E8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459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555</w:t>
            </w:r>
          </w:p>
        </w:tc>
      </w:tr>
      <w:tr w:rsidR="005D089F" w:rsidRPr="009D489D" w14:paraId="3F4DBA8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ACA0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6720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027A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FE916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1D04C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034</w:t>
            </w:r>
          </w:p>
        </w:tc>
      </w:tr>
      <w:tr w:rsidR="005D089F" w:rsidRPr="009D489D" w14:paraId="342FC9F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ADF7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C623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11E2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5F1BF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052A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609</w:t>
            </w:r>
          </w:p>
        </w:tc>
      </w:tr>
      <w:tr w:rsidR="005D089F" w:rsidRPr="009D489D" w14:paraId="62FFD2B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458A9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A00E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F11F3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6780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6E36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146</w:t>
            </w:r>
          </w:p>
        </w:tc>
      </w:tr>
      <w:tr w:rsidR="005D089F" w:rsidRPr="009D489D" w14:paraId="6B1CE47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3BBE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603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023A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53733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7C06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781</w:t>
            </w:r>
          </w:p>
        </w:tc>
      </w:tr>
      <w:tr w:rsidR="005D089F" w:rsidRPr="009D489D" w14:paraId="164CF24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759A2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7737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05063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BC34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FFC4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124</w:t>
            </w:r>
          </w:p>
        </w:tc>
      </w:tr>
      <w:tr w:rsidR="005D089F" w:rsidRPr="009D489D" w14:paraId="7C41596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83FA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EAEA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007D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EA0A5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5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B84C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070</w:t>
            </w:r>
          </w:p>
        </w:tc>
      </w:tr>
      <w:tr w:rsidR="005D089F" w:rsidRPr="009D489D" w14:paraId="1E10787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F841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BE8E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3ECA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B3FC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A7F4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092</w:t>
            </w:r>
          </w:p>
        </w:tc>
      </w:tr>
      <w:tr w:rsidR="005D089F" w:rsidRPr="009D489D" w14:paraId="6ECE359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957B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82C4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77D3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FC075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181D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96</w:t>
            </w:r>
          </w:p>
        </w:tc>
      </w:tr>
      <w:tr w:rsidR="005D089F" w:rsidRPr="009D489D" w14:paraId="222D6DA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EA0B8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9947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5138E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1AF9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934D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157</w:t>
            </w:r>
          </w:p>
        </w:tc>
      </w:tr>
      <w:tr w:rsidR="005D089F" w:rsidRPr="009D489D" w14:paraId="2AF9D08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58800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CF2F0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C273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A273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0EB9C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804</w:t>
            </w:r>
          </w:p>
        </w:tc>
      </w:tr>
      <w:tr w:rsidR="005D089F" w:rsidRPr="009D489D" w14:paraId="37D1024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083B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A96D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9A44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F058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4544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985</w:t>
            </w:r>
          </w:p>
        </w:tc>
      </w:tr>
      <w:tr w:rsidR="005D089F" w:rsidRPr="009D489D" w14:paraId="2D94C2A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12E4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8C3B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820B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7CB86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BBED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476</w:t>
            </w:r>
          </w:p>
        </w:tc>
      </w:tr>
      <w:tr w:rsidR="005D089F" w:rsidRPr="009D489D" w14:paraId="6952CF1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FD43C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D4C4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053C9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1D75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F6C8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9D489D" w14:paraId="5419C5B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01FD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25D9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3C2AB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3F7A5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43FBA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226</w:t>
            </w:r>
          </w:p>
        </w:tc>
      </w:tr>
      <w:tr w:rsidR="005D089F" w:rsidRPr="009D489D" w14:paraId="10F13DB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25F4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E45A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52816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B9B7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8.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7396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41</w:t>
            </w:r>
          </w:p>
        </w:tc>
      </w:tr>
      <w:tr w:rsidR="005D089F" w:rsidRPr="009D489D" w14:paraId="04036FB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8880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6DDB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399C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F564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5D228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181</w:t>
            </w:r>
          </w:p>
        </w:tc>
      </w:tr>
      <w:tr w:rsidR="005D089F" w:rsidRPr="009D489D" w14:paraId="5F716DA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26A73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A678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1ED1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1B02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E7F9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948</w:t>
            </w:r>
          </w:p>
        </w:tc>
      </w:tr>
      <w:tr w:rsidR="005D089F" w:rsidRPr="009D489D" w14:paraId="6490EB9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88FA3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F4A3B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398E1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677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823C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9D489D" w14:paraId="5CF2203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C0F4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D3BCF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507D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B11E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BAD7B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484</w:t>
            </w:r>
          </w:p>
        </w:tc>
      </w:tr>
      <w:tr w:rsidR="005D089F" w:rsidRPr="009D489D" w14:paraId="48BAE30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A68D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250D4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7AF1F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A2ACF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3283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30</w:t>
            </w:r>
          </w:p>
        </w:tc>
      </w:tr>
      <w:tr w:rsidR="005D089F" w:rsidRPr="009D489D" w14:paraId="79FCF83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A478F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11AA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9709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0E93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F715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562</w:t>
            </w:r>
          </w:p>
        </w:tc>
      </w:tr>
      <w:tr w:rsidR="005D089F" w:rsidRPr="009D489D" w14:paraId="79EA01B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A4FD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67FA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3C876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2804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047A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712</w:t>
            </w:r>
          </w:p>
        </w:tc>
      </w:tr>
      <w:tr w:rsidR="005D089F" w:rsidRPr="009D489D" w14:paraId="0A75311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1F70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F482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09E6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95D6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255D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760</w:t>
            </w:r>
          </w:p>
        </w:tc>
      </w:tr>
      <w:tr w:rsidR="005D089F" w:rsidRPr="009D489D" w14:paraId="28D5B49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91A8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C228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4B12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6D3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54232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845</w:t>
            </w:r>
          </w:p>
        </w:tc>
      </w:tr>
      <w:tr w:rsidR="005D089F" w:rsidRPr="009D489D" w14:paraId="3F15BAA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7EA0E9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FD51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CFF53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FFB2B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8385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498</w:t>
            </w:r>
          </w:p>
        </w:tc>
      </w:tr>
      <w:tr w:rsidR="005D089F" w:rsidRPr="009D489D" w14:paraId="272F2CD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6146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9595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94E84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F897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7.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9715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68</w:t>
            </w:r>
          </w:p>
        </w:tc>
      </w:tr>
      <w:tr w:rsidR="005D089F" w:rsidRPr="009D489D" w14:paraId="7139AF6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914F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548A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C1061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4390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DCF89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401</w:t>
            </w:r>
          </w:p>
        </w:tc>
      </w:tr>
      <w:tr w:rsidR="005D089F" w:rsidRPr="009D489D" w14:paraId="3AC94E4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A76C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C90D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CD069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83503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5.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9E52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03</w:t>
            </w:r>
          </w:p>
        </w:tc>
      </w:tr>
      <w:tr w:rsidR="005D089F" w:rsidRPr="009D489D" w14:paraId="25FFB0A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DDC3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596E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9DD0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029B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DD7E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236</w:t>
            </w:r>
          </w:p>
        </w:tc>
      </w:tr>
      <w:tr w:rsidR="005D089F" w:rsidRPr="009D489D" w14:paraId="2D47AB0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7B47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2A72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4257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D2D7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586F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917</w:t>
            </w:r>
          </w:p>
        </w:tc>
      </w:tr>
      <w:tr w:rsidR="005D089F" w:rsidRPr="009D489D" w14:paraId="4A81CD4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97B7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2867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D048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2A61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9FF3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473</w:t>
            </w:r>
          </w:p>
        </w:tc>
      </w:tr>
      <w:tr w:rsidR="005D089F" w:rsidRPr="009D489D" w14:paraId="0F335C8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D223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76B4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AA886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0F2C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E77B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500</w:t>
            </w:r>
          </w:p>
        </w:tc>
      </w:tr>
      <w:tr w:rsidR="005D089F" w:rsidRPr="009D489D" w14:paraId="77BABD6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197F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F87F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6EFEA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BCE7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7.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9C92D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57</w:t>
            </w:r>
          </w:p>
        </w:tc>
      </w:tr>
    </w:tbl>
    <w:p w14:paraId="52016DE3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p w14:paraId="1BE18A57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p w14:paraId="3684DC29" w14:textId="77777777" w:rsidR="005D089F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inear model to estimate systolic blood pressure</w:t>
      </w:r>
    </w:p>
    <w:p w14:paraId="21FEDF59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p w14:paraId="49CB13A0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1978"/>
        <w:gridCol w:w="1243"/>
        <w:gridCol w:w="1111"/>
        <w:gridCol w:w="890"/>
        <w:gridCol w:w="846"/>
      </w:tblGrid>
      <w:tr w:rsidR="005D089F" w:rsidRPr="009D489D" w14:paraId="25413069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CC71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F127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3B61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CD9B5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CD7CF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|t|</w:t>
            </w:r>
          </w:p>
        </w:tc>
      </w:tr>
      <w:tr w:rsidR="005D089F" w:rsidRPr="009D489D" w14:paraId="1D43993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EAE39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A019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8.0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B6FE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4.3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16C7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BA6F1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609</w:t>
            </w:r>
          </w:p>
        </w:tc>
      </w:tr>
      <w:tr w:rsidR="005D089F" w:rsidRPr="009D489D" w14:paraId="0279182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5AD6F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5636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3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222B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A428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465D6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329</w:t>
            </w:r>
          </w:p>
        </w:tc>
      </w:tr>
      <w:tr w:rsidR="005D089F" w:rsidRPr="009D489D" w14:paraId="3317854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02F5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4E5A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B790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0073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2CAB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5D089F" w:rsidRPr="009D489D" w14:paraId="2C479C2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5FDFF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0AA6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6F64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FEF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8BC2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27</w:t>
            </w:r>
          </w:p>
        </w:tc>
      </w:tr>
      <w:tr w:rsidR="005D089F" w:rsidRPr="009D489D" w14:paraId="2C49FC9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F736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AA5A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7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11DA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C704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3C4C5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171</w:t>
            </w:r>
          </w:p>
        </w:tc>
      </w:tr>
      <w:tr w:rsidR="005D089F" w:rsidRPr="009D489D" w14:paraId="2E249C5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B721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58CC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F6FB7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92AF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31F4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549</w:t>
            </w:r>
          </w:p>
        </w:tc>
      </w:tr>
      <w:tr w:rsidR="005D089F" w:rsidRPr="009D489D" w14:paraId="0FA73CF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DDD5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12D7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3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B214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866D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E8CA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589</w:t>
            </w:r>
          </w:p>
        </w:tc>
      </w:tr>
      <w:tr w:rsidR="005D089F" w:rsidRPr="009D489D" w14:paraId="44C0798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97B3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9818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B75A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6E794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2FE71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612</w:t>
            </w:r>
          </w:p>
        </w:tc>
      </w:tr>
      <w:tr w:rsidR="005D089F" w:rsidRPr="009D489D" w14:paraId="065C453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3F229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DE3D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CB6E6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6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6319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94A1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592</w:t>
            </w:r>
          </w:p>
        </w:tc>
      </w:tr>
      <w:tr w:rsidR="005D089F" w:rsidRPr="009D489D" w14:paraId="22389A8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77E23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EB89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1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60D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E69C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DAD9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715</w:t>
            </w:r>
          </w:p>
        </w:tc>
      </w:tr>
      <w:tr w:rsidR="005D089F" w:rsidRPr="009D489D" w14:paraId="6C34B75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DC4E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795C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4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C93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0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52FF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E2EC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175</w:t>
            </w:r>
          </w:p>
        </w:tc>
      </w:tr>
      <w:tr w:rsidR="005D089F" w:rsidRPr="009D489D" w14:paraId="015574E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B8AC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706D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8D980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0E3A6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376E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894</w:t>
            </w:r>
          </w:p>
        </w:tc>
      </w:tr>
      <w:tr w:rsidR="005D089F" w:rsidRPr="009D489D" w14:paraId="42F4377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38F59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F2EB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5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BFD83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625C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74D3F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081</w:t>
            </w:r>
          </w:p>
        </w:tc>
      </w:tr>
      <w:tr w:rsidR="005D089F" w:rsidRPr="009D489D" w14:paraId="4D22A57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00CBC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6CC0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0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1D81C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09994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9D95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943</w:t>
            </w:r>
          </w:p>
        </w:tc>
      </w:tr>
      <w:tr w:rsidR="005D089F" w:rsidRPr="009D489D" w14:paraId="69EBF48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259B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87DA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91DA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43D8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A43E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206</w:t>
            </w:r>
          </w:p>
        </w:tc>
      </w:tr>
      <w:tr w:rsidR="005D089F" w:rsidRPr="009D489D" w14:paraId="6F7C272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078F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D961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3BB9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02B0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08F7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245</w:t>
            </w:r>
          </w:p>
        </w:tc>
      </w:tr>
      <w:tr w:rsidR="005D089F" w:rsidRPr="009D489D" w14:paraId="301F98F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8326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19A4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3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7F32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8E25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FC0A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5D089F" w:rsidRPr="009D489D" w14:paraId="058D552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C400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22A6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8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0CE8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3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8F5A6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8CAB1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98</w:t>
            </w:r>
          </w:p>
        </w:tc>
      </w:tr>
      <w:tr w:rsidR="005D089F" w:rsidRPr="009D489D" w14:paraId="59AB825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75B1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3DFFC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A7C9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B6E8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2BDC3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38C2FCD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44070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8D3B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E005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F2D8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2181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673</w:t>
            </w:r>
          </w:p>
        </w:tc>
      </w:tr>
      <w:tr w:rsidR="005D089F" w:rsidRPr="009D489D" w14:paraId="5AB5C4E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B109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6818B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96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89169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34B78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C9D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6</w:t>
            </w:r>
          </w:p>
        </w:tc>
      </w:tr>
      <w:tr w:rsidR="005D089F" w:rsidRPr="009D489D" w14:paraId="4837FCB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F813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C4C9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9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B04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9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F333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CBC7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343</w:t>
            </w:r>
          </w:p>
        </w:tc>
      </w:tr>
      <w:tr w:rsidR="005D089F" w:rsidRPr="009D489D" w14:paraId="2A1805F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8169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835B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F2700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154C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E16A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9D489D" w14:paraId="559DDA4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ACEE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FF71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5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612E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8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1007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AA9B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377</w:t>
            </w:r>
          </w:p>
        </w:tc>
      </w:tr>
      <w:tr w:rsidR="005D089F" w:rsidRPr="009D489D" w14:paraId="5F1E6E2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C8960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EF3B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5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8135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AA71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58862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6BE99CB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41FD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73FC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4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6444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63E3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DCFC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542</w:t>
            </w:r>
          </w:p>
        </w:tc>
      </w:tr>
      <w:tr w:rsidR="005D089F" w:rsidRPr="009D489D" w14:paraId="442F134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D65D3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857F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5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2C85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2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0C7AF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6029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72</w:t>
            </w:r>
          </w:p>
        </w:tc>
      </w:tr>
      <w:tr w:rsidR="005D089F" w:rsidRPr="009D489D" w14:paraId="0172D89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04821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003FC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7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C1D7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1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24674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9BF0D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435</w:t>
            </w:r>
          </w:p>
        </w:tc>
      </w:tr>
      <w:tr w:rsidR="005D089F" w:rsidRPr="009D489D" w14:paraId="178AA1E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C286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76B9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8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823B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1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FE69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8D51D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270</w:t>
            </w:r>
          </w:p>
        </w:tc>
      </w:tr>
      <w:tr w:rsidR="005D089F" w:rsidRPr="009D489D" w14:paraId="5EDDA5A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1856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8085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7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449A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9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B061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508C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74C28A6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829A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3729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2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FF33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3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2F93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0C56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90</w:t>
            </w:r>
          </w:p>
        </w:tc>
      </w:tr>
      <w:tr w:rsidR="005D089F" w:rsidRPr="009D489D" w14:paraId="6A927B3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44D79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019B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8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B77B7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852F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3D5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679</w:t>
            </w:r>
          </w:p>
        </w:tc>
      </w:tr>
      <w:tr w:rsidR="005D089F" w:rsidRPr="009D489D" w14:paraId="2AACBBF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CC3F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5D6C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D958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6DC12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4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7914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171797D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3B98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1AF8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18E54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20B70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A400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19</w:t>
            </w:r>
          </w:p>
        </w:tc>
      </w:tr>
      <w:tr w:rsidR="005D089F" w:rsidRPr="009D489D" w14:paraId="764E149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284B8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7282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4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C486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2179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EFD7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55</w:t>
            </w:r>
          </w:p>
        </w:tc>
      </w:tr>
      <w:tr w:rsidR="005D089F" w:rsidRPr="009D489D" w14:paraId="2DC80A4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7FF2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54EF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34FF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FA8B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7991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609</w:t>
            </w:r>
          </w:p>
        </w:tc>
      </w:tr>
      <w:tr w:rsidR="005D089F" w:rsidRPr="009D489D" w14:paraId="51373B5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3FFFB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F8B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4.4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4C2C1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2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5581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2028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4</w:t>
            </w:r>
          </w:p>
        </w:tc>
      </w:tr>
      <w:tr w:rsidR="005D089F" w:rsidRPr="009D489D" w14:paraId="204BE8E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AFE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42FD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3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4B400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2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494A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2890E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54</w:t>
            </w:r>
          </w:p>
        </w:tc>
      </w:tr>
      <w:tr w:rsidR="005D089F" w:rsidRPr="009D489D" w14:paraId="4724EE7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B5F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F71D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77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02C0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2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54B2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1E04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34</w:t>
            </w:r>
          </w:p>
        </w:tc>
      </w:tr>
      <w:tr w:rsidR="005D089F" w:rsidRPr="009D489D" w14:paraId="4406435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CFE6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18B7F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1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55829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7F1C1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489C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</w:tbl>
    <w:p w14:paraId="3F52A60B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p w14:paraId="60B8BF5F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p w14:paraId="2A929560" w14:textId="77777777" w:rsidR="005D089F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inear model to estimate LDL-cholesterol</w:t>
      </w:r>
    </w:p>
    <w:p w14:paraId="54795300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1978"/>
        <w:gridCol w:w="1243"/>
        <w:gridCol w:w="1111"/>
        <w:gridCol w:w="890"/>
        <w:gridCol w:w="846"/>
      </w:tblGrid>
      <w:tr w:rsidR="005D089F" w:rsidRPr="009D489D" w14:paraId="4B4D891B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71F9A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83163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73B2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6245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CBBC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|t|</w:t>
            </w:r>
          </w:p>
        </w:tc>
      </w:tr>
      <w:tr w:rsidR="005D089F" w:rsidRPr="009D489D" w14:paraId="3D785C2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919E5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75093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9.7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E414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7.7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B9F5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C45A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05</w:t>
            </w:r>
          </w:p>
        </w:tc>
      </w:tr>
      <w:tr w:rsidR="005D089F" w:rsidRPr="009D489D" w14:paraId="457BDC7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74FBA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6D43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69063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9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F846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2848C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034</w:t>
            </w:r>
          </w:p>
        </w:tc>
      </w:tr>
      <w:tr w:rsidR="005D089F" w:rsidRPr="009D489D" w14:paraId="75EAACC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54983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1F00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6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1C9F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7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D832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E915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931</w:t>
            </w:r>
          </w:p>
        </w:tc>
      </w:tr>
      <w:tr w:rsidR="005D089F" w:rsidRPr="009D489D" w14:paraId="64F57DC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F2C633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7B0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F8A7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1B4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12312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46</w:t>
            </w:r>
          </w:p>
        </w:tc>
      </w:tr>
      <w:tr w:rsidR="005D089F" w:rsidRPr="009D489D" w14:paraId="6E871C9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689B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D1BB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9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C780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3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62BE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F9BC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395</w:t>
            </w:r>
          </w:p>
        </w:tc>
      </w:tr>
      <w:tr w:rsidR="005D089F" w:rsidRPr="009D489D" w14:paraId="1512E3D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0D91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6554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1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3390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658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4335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659</w:t>
            </w:r>
          </w:p>
        </w:tc>
      </w:tr>
      <w:tr w:rsidR="005D089F" w:rsidRPr="009D489D" w14:paraId="6C52B46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B17A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7412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6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A523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045D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3543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067</w:t>
            </w:r>
          </w:p>
        </w:tc>
      </w:tr>
      <w:tr w:rsidR="005D089F" w:rsidRPr="009D489D" w14:paraId="6A73A10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DF6E8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09B0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4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8D8F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2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57C7F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EC83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164</w:t>
            </w:r>
          </w:p>
        </w:tc>
      </w:tr>
      <w:tr w:rsidR="005D089F" w:rsidRPr="009D489D" w14:paraId="0963446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5421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31B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DD478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D623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E2BC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619</w:t>
            </w:r>
          </w:p>
        </w:tc>
      </w:tr>
      <w:tr w:rsidR="005D089F" w:rsidRPr="009D489D" w14:paraId="26CF407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49AC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1CEC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795D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5D481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4013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077</w:t>
            </w:r>
          </w:p>
        </w:tc>
      </w:tr>
      <w:tr w:rsidR="005D089F" w:rsidRPr="009D489D" w14:paraId="030A053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E8285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12E2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7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5961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8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DCF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5779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828</w:t>
            </w:r>
          </w:p>
        </w:tc>
      </w:tr>
      <w:tr w:rsidR="005D089F" w:rsidRPr="009D489D" w14:paraId="2A64F8C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76161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B7DA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2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F563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39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B55D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082AF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95</w:t>
            </w:r>
          </w:p>
        </w:tc>
      </w:tr>
      <w:tr w:rsidR="005D089F" w:rsidRPr="009D489D" w14:paraId="2F833DC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A7F8B3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CDD2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CA07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5E99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06F8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270</w:t>
            </w:r>
          </w:p>
        </w:tc>
      </w:tr>
      <w:tr w:rsidR="005D089F" w:rsidRPr="009D489D" w14:paraId="4D78CA4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E5A37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80C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1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4C10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7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F3EF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F78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058</w:t>
            </w:r>
          </w:p>
        </w:tc>
      </w:tr>
      <w:tr w:rsidR="005D089F" w:rsidRPr="009D489D" w14:paraId="76BF596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5729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8FDE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7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71E0A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6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876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8AD2A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457</w:t>
            </w:r>
          </w:p>
        </w:tc>
      </w:tr>
      <w:tr w:rsidR="005D089F" w:rsidRPr="009D489D" w14:paraId="18A06AE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D4D7D9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9722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1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4E1A1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6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BB40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5678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003</w:t>
            </w:r>
          </w:p>
        </w:tc>
      </w:tr>
      <w:tr w:rsidR="005D089F" w:rsidRPr="009D489D" w14:paraId="5021709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0D0E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B08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4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85A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C657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D465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1</w:t>
            </w:r>
          </w:p>
        </w:tc>
      </w:tr>
      <w:tr w:rsidR="005D089F" w:rsidRPr="009D489D" w14:paraId="10642F2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8649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7964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5.5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CD5B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3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FC8F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6C6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90</w:t>
            </w:r>
          </w:p>
        </w:tc>
      </w:tr>
      <w:tr w:rsidR="005D089F" w:rsidRPr="009D489D" w14:paraId="59113A3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723B3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7A35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216CE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C049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7F9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14</w:t>
            </w:r>
          </w:p>
        </w:tc>
      </w:tr>
      <w:tr w:rsidR="005D089F" w:rsidRPr="009D489D" w14:paraId="0061114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F3592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0DD3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23D7A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51CD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0A25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0C5C3C3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11F5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510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5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AA01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0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D23D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54EED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172</w:t>
            </w:r>
          </w:p>
        </w:tc>
      </w:tr>
      <w:tr w:rsidR="005D089F" w:rsidRPr="009D489D" w14:paraId="7CFAC27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F296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528D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8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BBB2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5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8CB1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3590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754</w:t>
            </w:r>
          </w:p>
        </w:tc>
      </w:tr>
      <w:tr w:rsidR="005D089F" w:rsidRPr="009D489D" w14:paraId="75B1FB8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02810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1BEB4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1E4D4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6622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013B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9D489D" w14:paraId="0B6D40D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B108E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6FF8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5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51BF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0E580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4C09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3</w:t>
            </w:r>
          </w:p>
        </w:tc>
      </w:tr>
      <w:tr w:rsidR="005D089F" w:rsidRPr="009D489D" w14:paraId="4F9A407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5D45B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8F7A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5.5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221C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8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E6B42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9DC0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1192677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9271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CBCB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9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FECE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F430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AAAA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34</w:t>
            </w:r>
          </w:p>
        </w:tc>
      </w:tr>
      <w:tr w:rsidR="005D089F" w:rsidRPr="009D489D" w14:paraId="38B8DD0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9932E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2917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18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49D3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2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05E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FF86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337</w:t>
            </w:r>
          </w:p>
        </w:tc>
      </w:tr>
      <w:tr w:rsidR="005D089F" w:rsidRPr="009D489D" w14:paraId="5E2C571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376E9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592A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46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8BC0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1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1654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82D3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282</w:t>
            </w:r>
          </w:p>
        </w:tc>
      </w:tr>
      <w:tr w:rsidR="005D089F" w:rsidRPr="009D489D" w14:paraId="12EC476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154C8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645C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F3EC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1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92D1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2C2E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254</w:t>
            </w:r>
          </w:p>
        </w:tc>
      </w:tr>
      <w:tr w:rsidR="005D089F" w:rsidRPr="009D489D" w14:paraId="74BB34B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BFD5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2613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8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89C2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B52D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5F7A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4E53AB2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2F36D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1826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6.4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563A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3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D695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E2C3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56</w:t>
            </w:r>
          </w:p>
        </w:tc>
      </w:tr>
      <w:tr w:rsidR="005D089F" w:rsidRPr="009D489D" w14:paraId="292D1FF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DAABB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AB1E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87885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08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87406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DF5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768</w:t>
            </w:r>
          </w:p>
        </w:tc>
      </w:tr>
      <w:tr w:rsidR="005D089F" w:rsidRPr="009D489D" w14:paraId="740CD03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FEBA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0EE0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67E2B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70BF4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7B16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509</w:t>
            </w:r>
          </w:p>
        </w:tc>
      </w:tr>
      <w:tr w:rsidR="005D089F" w:rsidRPr="009D489D" w14:paraId="02EB53D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CE97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503B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D92D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76E3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4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C169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3BFF53E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BD5F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C386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2.8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D9A5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604C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E1D04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0</w:t>
            </w:r>
          </w:p>
        </w:tc>
      </w:tr>
      <w:tr w:rsidR="005D089F" w:rsidRPr="009D489D" w14:paraId="506A87E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1F21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F2741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D691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96124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4886D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50</w:t>
            </w:r>
          </w:p>
        </w:tc>
      </w:tr>
      <w:tr w:rsidR="005D089F" w:rsidRPr="009D489D" w14:paraId="3A2CC32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ED7F6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3DEA1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5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49388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2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09C51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BED5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817</w:t>
            </w:r>
          </w:p>
        </w:tc>
      </w:tr>
      <w:tr w:rsidR="005D089F" w:rsidRPr="009D489D" w14:paraId="198C193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6760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A7E0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3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18EB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1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3CB07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4B731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448</w:t>
            </w:r>
          </w:p>
        </w:tc>
      </w:tr>
      <w:tr w:rsidR="005D089F" w:rsidRPr="009D489D" w14:paraId="496F644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0529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D04C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D40A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1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611E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661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838</w:t>
            </w:r>
          </w:p>
        </w:tc>
      </w:tr>
      <w:tr w:rsidR="005D089F" w:rsidRPr="009D489D" w14:paraId="79B1DBA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665699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519E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1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8E8E9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176D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83E1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1E17EF1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45835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CBA3D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59AB7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4338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9769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84</w:t>
            </w:r>
          </w:p>
        </w:tc>
      </w:tr>
    </w:tbl>
    <w:p w14:paraId="173B92EE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p w14:paraId="638084EF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p w14:paraId="5478A1CF" w14:textId="77777777" w:rsidR="005D089F" w:rsidRDefault="005D089F" w:rsidP="005D089F">
      <w:pPr>
        <w:pStyle w:val="ad"/>
        <w:numPr>
          <w:ilvl w:val="0"/>
          <w:numId w:val="1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ogistic model to estimate the probability of taking blood pressure medication</w:t>
      </w:r>
    </w:p>
    <w:p w14:paraId="32E46C00" w14:textId="77777777" w:rsidR="005D089F" w:rsidRDefault="005D089F" w:rsidP="005D089F">
      <w:pPr>
        <w:pStyle w:val="ad"/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5D089F" w:rsidRPr="009D489D" w14:paraId="60466483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1001C3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4D7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792F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DEB81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4A024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5D089F" w:rsidRPr="009D489D" w14:paraId="0AE01DA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AE610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8999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4.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188B3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A1D60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92.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DDAC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615CEC2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D6894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1CD5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002D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EA93D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6FB8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380</w:t>
            </w:r>
          </w:p>
        </w:tc>
      </w:tr>
      <w:tr w:rsidR="005D089F" w:rsidRPr="009D489D" w14:paraId="3601F80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DD244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6B9B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0C66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592F2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9.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184D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5</w:t>
            </w:r>
          </w:p>
        </w:tc>
      </w:tr>
      <w:tr w:rsidR="005D089F" w:rsidRPr="009D489D" w14:paraId="2D9ED0D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944D1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EB94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F5F88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B83C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9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0AEFD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4</w:t>
            </w:r>
          </w:p>
        </w:tc>
      </w:tr>
      <w:tr w:rsidR="005D089F" w:rsidRPr="009D489D" w14:paraId="227D0AB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E662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1B9C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1492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F738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F8AC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859</w:t>
            </w:r>
          </w:p>
        </w:tc>
      </w:tr>
      <w:tr w:rsidR="005D089F" w:rsidRPr="009D489D" w14:paraId="2287162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07D9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01B9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207AF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19B47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2CFA3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895</w:t>
            </w:r>
          </w:p>
        </w:tc>
      </w:tr>
      <w:tr w:rsidR="005D089F" w:rsidRPr="009D489D" w14:paraId="584F061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6987C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A73D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B192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0FEC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4A092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507</w:t>
            </w:r>
          </w:p>
        </w:tc>
      </w:tr>
      <w:tr w:rsidR="005D089F" w:rsidRPr="009D489D" w14:paraId="0B6F764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9C57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A7FD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81C4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08A5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.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88AD5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352</w:t>
            </w:r>
          </w:p>
        </w:tc>
      </w:tr>
      <w:tr w:rsidR="005D089F" w:rsidRPr="009D489D" w14:paraId="2365D15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8F26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95D1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155A9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0B91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921E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461</w:t>
            </w:r>
          </w:p>
        </w:tc>
      </w:tr>
      <w:tr w:rsidR="005D089F" w:rsidRPr="009D489D" w14:paraId="08B2FE6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CC23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34FA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23C92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8D74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881A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861</w:t>
            </w:r>
          </w:p>
        </w:tc>
      </w:tr>
      <w:tr w:rsidR="005D089F" w:rsidRPr="009D489D" w14:paraId="27FD2FB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645E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44874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5CEB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D8E16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B335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097</w:t>
            </w:r>
          </w:p>
        </w:tc>
      </w:tr>
      <w:tr w:rsidR="005D089F" w:rsidRPr="009D489D" w14:paraId="2FBC944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BCE7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D001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89C0D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8827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6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7251E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924</w:t>
            </w:r>
          </w:p>
        </w:tc>
      </w:tr>
      <w:tr w:rsidR="005D089F" w:rsidRPr="009D489D" w14:paraId="662B299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1830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5D24A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2C9B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074A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57ECF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783</w:t>
            </w:r>
          </w:p>
        </w:tc>
      </w:tr>
      <w:tr w:rsidR="005D089F" w:rsidRPr="009D489D" w14:paraId="7567505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E70F2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3CEC5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712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6601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4.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91AB5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24</w:t>
            </w:r>
          </w:p>
        </w:tc>
      </w:tr>
      <w:tr w:rsidR="005D089F" w:rsidRPr="009D489D" w14:paraId="03A734C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31A9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9FD0D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1AEA7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0EF4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095FA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342</w:t>
            </w:r>
          </w:p>
        </w:tc>
      </w:tr>
      <w:tr w:rsidR="005D089F" w:rsidRPr="009D489D" w14:paraId="1861427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F94A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76C0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8A88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8533C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04E1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222</w:t>
            </w:r>
          </w:p>
        </w:tc>
      </w:tr>
      <w:tr w:rsidR="005D089F" w:rsidRPr="009D489D" w14:paraId="1367098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3FB53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944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F984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259C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6.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BDE2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87</w:t>
            </w:r>
          </w:p>
        </w:tc>
      </w:tr>
      <w:tr w:rsidR="005D089F" w:rsidRPr="009D489D" w14:paraId="0AFC0EC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4C40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1076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6B42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9B73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F6DFF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582</w:t>
            </w:r>
          </w:p>
        </w:tc>
      </w:tr>
      <w:tr w:rsidR="005D089F" w:rsidRPr="009D489D" w14:paraId="58FEA1C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CEE92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2DA8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7303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A1620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62.5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3B963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517C627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2564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4674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FA592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3AB82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8B17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716</w:t>
            </w:r>
          </w:p>
        </w:tc>
      </w:tr>
      <w:tr w:rsidR="005D089F" w:rsidRPr="009D489D" w14:paraId="3B925D2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A5955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1CD2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7F84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CB51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46.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C833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4B42A25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C4CE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EFFCEF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738C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965D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38F7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640</w:t>
            </w:r>
          </w:p>
        </w:tc>
      </w:tr>
      <w:tr w:rsidR="005D089F" w:rsidRPr="009D489D" w14:paraId="7C76A3C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CE9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4767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14D2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69CBA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7850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5D089F" w:rsidRPr="009D489D" w14:paraId="6BFEB0B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75BB0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5863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1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AB12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7A7EA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84.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9BEE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76C83FF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F26D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1DA6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4622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666FF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1.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E27C5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886</w:t>
            </w:r>
          </w:p>
        </w:tc>
      </w:tr>
      <w:tr w:rsidR="005D089F" w:rsidRPr="009D489D" w14:paraId="37F5DAB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4AA8F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0FB7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B3E0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73E8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68C6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519</w:t>
            </w:r>
          </w:p>
        </w:tc>
      </w:tr>
      <w:tr w:rsidR="005D089F" w:rsidRPr="009D489D" w14:paraId="3DF751B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52D6B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C5AE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7511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6DBF29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B548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484</w:t>
            </w:r>
          </w:p>
        </w:tc>
      </w:tr>
      <w:tr w:rsidR="005D089F" w:rsidRPr="009D489D" w14:paraId="3381535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0748B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DE09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1DAC3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5808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0386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513</w:t>
            </w:r>
          </w:p>
        </w:tc>
      </w:tr>
      <w:tr w:rsidR="005D089F" w:rsidRPr="009D489D" w14:paraId="695E96E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67DF3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C19C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6A3D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E93FA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3CF3B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9227</w:t>
            </w:r>
          </w:p>
        </w:tc>
      </w:tr>
      <w:tr w:rsidR="005D089F" w:rsidRPr="009D489D" w14:paraId="1A27D93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D043E8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9FE4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2C283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03BC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4.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0DFD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339</w:t>
            </w:r>
          </w:p>
        </w:tc>
      </w:tr>
      <w:tr w:rsidR="005D089F" w:rsidRPr="009D489D" w14:paraId="5708E73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560AA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FE0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5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302B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C452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F6D2F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59</w:t>
            </w:r>
          </w:p>
        </w:tc>
      </w:tr>
      <w:tr w:rsidR="005D089F" w:rsidRPr="009D489D" w14:paraId="6884646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BD2E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67CD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1F782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05CF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8.7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A199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32</w:t>
            </w:r>
          </w:p>
        </w:tc>
      </w:tr>
      <w:tr w:rsidR="005D089F" w:rsidRPr="009D489D" w14:paraId="0CB2AB2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0BFC1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2B4D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004E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77F9E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15.8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A649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14131E0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C17D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0C2AF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D9099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52BB9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3EE8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416</w:t>
            </w:r>
          </w:p>
        </w:tc>
      </w:tr>
      <w:tr w:rsidR="005D089F" w:rsidRPr="009D489D" w14:paraId="351667A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453C7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ED39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C7D04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CE7E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904.3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9CC7B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3FB53FD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3F4E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7C77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D0ABD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19F97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4.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4672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417</w:t>
            </w:r>
          </w:p>
        </w:tc>
      </w:tr>
      <w:tr w:rsidR="005D089F" w:rsidRPr="009D489D" w14:paraId="3EEFB57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E252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4C034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0E861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A520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AC40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6612</w:t>
            </w:r>
          </w:p>
        </w:tc>
      </w:tr>
      <w:tr w:rsidR="005D089F" w:rsidRPr="009D489D" w14:paraId="65B63E8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227A6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7B75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23D21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00CB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5316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660</w:t>
            </w:r>
          </w:p>
        </w:tc>
      </w:tr>
      <w:tr w:rsidR="005D089F" w:rsidRPr="009D489D" w14:paraId="373A729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745F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2244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5668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3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C9C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4C5A8C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7699</w:t>
            </w:r>
          </w:p>
        </w:tc>
      </w:tr>
      <w:tr w:rsidR="005D089F" w:rsidRPr="009D489D" w14:paraId="242A1C8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C0C5C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83140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3BB30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51034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26.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737F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1DAB1B1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42F51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827F2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512996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B51B9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1.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F016E5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5D089F" w:rsidRPr="009D489D" w14:paraId="66F7CD2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B41A2" w14:textId="77777777" w:rsidR="005D089F" w:rsidRPr="009D489D" w:rsidRDefault="005D089F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1BC7E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-0.0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B9030A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B68B98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3.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1634E3" w14:textId="77777777" w:rsidR="005D089F" w:rsidRPr="009D489D" w:rsidRDefault="005D089F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D489D">
              <w:rPr>
                <w:rFonts w:ascii="Times New Roman" w:eastAsia="Times New Roman" w:hAnsi="Times New Roman" w:cs="Times New Roman"/>
                <w:lang w:val="en-US"/>
              </w:rPr>
              <w:t>0.0761</w:t>
            </w:r>
          </w:p>
        </w:tc>
      </w:tr>
    </w:tbl>
    <w:p w14:paraId="1BF0751B" w14:textId="27FC6392" w:rsidR="00857A5A" w:rsidRPr="00F47026" w:rsidRDefault="00A03748" w:rsidP="00F47026">
      <w:pPr>
        <w:spacing w:after="160" w:line="259" w:lineRule="auto"/>
        <w:rPr>
          <w:rFonts w:ascii="Cambria" w:hAnsi="Cambria" w:cs="Times New Roman"/>
          <w:bCs/>
        </w:rPr>
      </w:pPr>
    </w:p>
    <w:sectPr w:rsidR="00857A5A" w:rsidRPr="00F47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F5C53" w14:textId="77777777" w:rsidR="00A03748" w:rsidRDefault="00A03748" w:rsidP="005D089F">
      <w:r>
        <w:separator/>
      </w:r>
    </w:p>
  </w:endnote>
  <w:endnote w:type="continuationSeparator" w:id="0">
    <w:p w14:paraId="0459B7D0" w14:textId="77777777" w:rsidR="00A03748" w:rsidRDefault="00A03748" w:rsidP="005D0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74128" w14:textId="77777777" w:rsidR="00A03748" w:rsidRDefault="00A03748" w:rsidP="005D089F">
      <w:r>
        <w:separator/>
      </w:r>
    </w:p>
  </w:footnote>
  <w:footnote w:type="continuationSeparator" w:id="0">
    <w:p w14:paraId="228EC549" w14:textId="77777777" w:rsidR="00A03748" w:rsidRDefault="00A03748" w:rsidP="005D0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766F8D"/>
    <w:multiLevelType w:val="hybridMultilevel"/>
    <w:tmpl w:val="93B85E8E"/>
    <w:lvl w:ilvl="0" w:tplc="081448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BA1203"/>
    <w:multiLevelType w:val="hybridMultilevel"/>
    <w:tmpl w:val="93B85E8E"/>
    <w:lvl w:ilvl="0" w:tplc="081448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256"/>
    <w:rsid w:val="00090795"/>
    <w:rsid w:val="002D1601"/>
    <w:rsid w:val="002D79DA"/>
    <w:rsid w:val="003252B1"/>
    <w:rsid w:val="00420009"/>
    <w:rsid w:val="00550956"/>
    <w:rsid w:val="005D089F"/>
    <w:rsid w:val="006D41CA"/>
    <w:rsid w:val="00A03748"/>
    <w:rsid w:val="00B42D3B"/>
    <w:rsid w:val="00B540F7"/>
    <w:rsid w:val="00B81CDA"/>
    <w:rsid w:val="00C83256"/>
    <w:rsid w:val="00E2518F"/>
    <w:rsid w:val="00E92C37"/>
    <w:rsid w:val="00F47026"/>
    <w:rsid w:val="00F9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480D5"/>
  <w15:chartTrackingRefBased/>
  <w15:docId w15:val="{CD2DF766-E912-4E81-B632-336989C01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089F"/>
    <w:pPr>
      <w:spacing w:after="0" w:line="240" w:lineRule="auto"/>
    </w:pPr>
    <w:rPr>
      <w:sz w:val="24"/>
      <w:szCs w:val="24"/>
      <w:lang w:val="nb-NO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89F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5D089F"/>
  </w:style>
  <w:style w:type="paragraph" w:styleId="a5">
    <w:name w:val="footer"/>
    <w:basedOn w:val="a"/>
    <w:link w:val="a6"/>
    <w:uiPriority w:val="99"/>
    <w:unhideWhenUsed/>
    <w:rsid w:val="005D089F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5D089F"/>
  </w:style>
  <w:style w:type="table" w:styleId="a7">
    <w:name w:val="Table Grid"/>
    <w:basedOn w:val="a1"/>
    <w:uiPriority w:val="59"/>
    <w:rsid w:val="005D089F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D089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5D089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D089F"/>
    <w:rPr>
      <w:rFonts w:eastAsiaTheme="minorHAnsi"/>
      <w:sz w:val="20"/>
      <w:szCs w:val="20"/>
      <w:lang w:val="en-US"/>
    </w:rPr>
  </w:style>
  <w:style w:type="character" w:customStyle="1" w:styleId="aa">
    <w:name w:val="コメント文字列 (文字)"/>
    <w:basedOn w:val="a0"/>
    <w:link w:val="a9"/>
    <w:uiPriority w:val="99"/>
    <w:semiHidden/>
    <w:rsid w:val="005D089F"/>
    <w:rPr>
      <w:rFonts w:eastAsiaTheme="minorHAnsi"/>
      <w:sz w:val="20"/>
      <w:szCs w:val="20"/>
      <w:lang w:val="en-US" w:eastAsia="en-US"/>
    </w:rPr>
  </w:style>
  <w:style w:type="paragraph" w:styleId="ab">
    <w:name w:val="Balloon Text"/>
    <w:basedOn w:val="a"/>
    <w:link w:val="ac"/>
    <w:uiPriority w:val="99"/>
    <w:semiHidden/>
    <w:unhideWhenUsed/>
    <w:rsid w:val="005D089F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5D089F"/>
    <w:rPr>
      <w:rFonts w:ascii="Tahoma" w:hAnsi="Tahoma" w:cs="Tahoma"/>
      <w:sz w:val="16"/>
      <w:szCs w:val="16"/>
      <w:lang w:val="nb-NO" w:eastAsia="en-US"/>
    </w:rPr>
  </w:style>
  <w:style w:type="paragraph" w:customStyle="1" w:styleId="Pa26">
    <w:name w:val="Pa26"/>
    <w:basedOn w:val="a"/>
    <w:next w:val="a"/>
    <w:uiPriority w:val="99"/>
    <w:rsid w:val="005D089F"/>
    <w:pPr>
      <w:autoSpaceDE w:val="0"/>
      <w:autoSpaceDN w:val="0"/>
      <w:adjustRightInd w:val="0"/>
      <w:spacing w:line="141" w:lineRule="atLeast"/>
    </w:pPr>
    <w:rPr>
      <w:rFonts w:ascii="TimesNewRomanPS" w:hAnsi="TimesNewRomanPS"/>
      <w:lang w:val="en-US" w:eastAsia="ja-JP"/>
    </w:rPr>
  </w:style>
  <w:style w:type="character" w:customStyle="1" w:styleId="A12">
    <w:name w:val="A12"/>
    <w:uiPriority w:val="99"/>
    <w:rsid w:val="005D089F"/>
    <w:rPr>
      <w:rFonts w:cs="TimesNewRomanPS"/>
      <w:color w:val="000000"/>
      <w:sz w:val="9"/>
      <w:szCs w:val="9"/>
    </w:rPr>
  </w:style>
  <w:style w:type="paragraph" w:styleId="ad">
    <w:name w:val="List Paragraph"/>
    <w:basedOn w:val="a"/>
    <w:uiPriority w:val="34"/>
    <w:qFormat/>
    <w:rsid w:val="005D089F"/>
    <w:pPr>
      <w:ind w:left="720"/>
      <w:contextualSpacing/>
    </w:pPr>
  </w:style>
  <w:style w:type="paragraph" w:styleId="ae">
    <w:name w:val="annotation subject"/>
    <w:basedOn w:val="a9"/>
    <w:next w:val="a9"/>
    <w:link w:val="af"/>
    <w:uiPriority w:val="99"/>
    <w:semiHidden/>
    <w:unhideWhenUsed/>
    <w:rsid w:val="005D089F"/>
    <w:rPr>
      <w:rFonts w:eastAsiaTheme="minorEastAsia"/>
      <w:b/>
      <w:bCs/>
      <w:lang w:val="nb-NO"/>
    </w:rPr>
  </w:style>
  <w:style w:type="character" w:customStyle="1" w:styleId="af">
    <w:name w:val="コメント内容 (文字)"/>
    <w:basedOn w:val="aa"/>
    <w:link w:val="ae"/>
    <w:uiPriority w:val="99"/>
    <w:semiHidden/>
    <w:rsid w:val="005D089F"/>
    <w:rPr>
      <w:rFonts w:eastAsiaTheme="minorHAnsi"/>
      <w:b/>
      <w:bCs/>
      <w:sz w:val="20"/>
      <w:szCs w:val="20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4</Words>
  <Characters>16953</Characters>
  <Application>Microsoft Office Word</Application>
  <DocSecurity>0</DocSecurity>
  <Lines>141</Lines>
  <Paragraphs>39</Paragraphs>
  <ScaleCrop>false</ScaleCrop>
  <Company/>
  <LinksUpToDate>false</LinksUpToDate>
  <CharactersWithSpaces>1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eda</dc:creator>
  <cp:keywords/>
  <dc:description/>
  <cp:lastModifiedBy>Peter Ueda</cp:lastModifiedBy>
  <cp:revision>8</cp:revision>
  <dcterms:created xsi:type="dcterms:W3CDTF">2018-02-26T10:13:00Z</dcterms:created>
  <dcterms:modified xsi:type="dcterms:W3CDTF">2018-02-26T10:16:00Z</dcterms:modified>
</cp:coreProperties>
</file>